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888896" w14:textId="212B58A7" w:rsidR="00CB40EF" w:rsidRPr="003B44AE" w:rsidRDefault="00CB40EF" w:rsidP="00373332">
      <w:pPr>
        <w:bidi w:val="0"/>
        <w:ind w:left="-288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</w:p>
    <w:p w14:paraId="42B48AAE" w14:textId="7DC8ADB8" w:rsidR="00F55F1A" w:rsidRPr="003B44AE" w:rsidRDefault="004B65C3" w:rsidP="009C63C3">
      <w:pPr>
        <w:bidi w:val="0"/>
        <w:spacing w:after="160" w:line="259" w:lineRule="auto"/>
        <w:rPr>
          <w:rFonts w:cstheme="minorHAnsi"/>
          <w:b/>
          <w:bCs/>
          <w:sz w:val="20"/>
          <w:szCs w:val="20"/>
          <w:lang w:bidi="ar-EG"/>
        </w:rPr>
      </w:pPr>
      <w:r>
        <w:rPr>
          <w:rFonts w:ascii="Arial" w:hAnsi="Arial" w:cs="Arial"/>
          <w:sz w:val="20"/>
          <w:szCs w:val="20"/>
          <w:lang w:val="en-CA"/>
        </w:rPr>
        <w:t xml:space="preserve"> </w:t>
      </w:r>
    </w:p>
    <w:p w14:paraId="78FF3E15" w14:textId="7B42D33F" w:rsidR="00621FB5" w:rsidRPr="003B44AE" w:rsidRDefault="00C5788C" w:rsidP="00F55F1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C5788C">
        <w:rPr>
          <w:rFonts w:asciiTheme="majorBidi" w:hAnsiTheme="majorBidi" w:cstheme="majorBidi"/>
          <w:b/>
          <w:bCs/>
          <w:sz w:val="20"/>
          <w:szCs w:val="20"/>
          <w:lang w:bidi="ar-EG"/>
        </w:rPr>
        <w:t>Appendix Table S1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>.</w:t>
      </w:r>
      <w:r w:rsidR="00F55F1A" w:rsidRPr="003B44AE"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Comparison of practice score across university, years since graduation, and specialty</w:t>
      </w:r>
    </w:p>
    <w:tbl>
      <w:tblPr>
        <w:tblStyle w:val="PlainTable21"/>
        <w:tblW w:w="10971" w:type="dxa"/>
        <w:tblInd w:w="-708" w:type="dxa"/>
        <w:tblLook w:val="04A0" w:firstRow="1" w:lastRow="0" w:firstColumn="1" w:lastColumn="0" w:noHBand="0" w:noVBand="1"/>
      </w:tblPr>
      <w:tblGrid>
        <w:gridCol w:w="2365"/>
        <w:gridCol w:w="5297"/>
        <w:gridCol w:w="1416"/>
        <w:gridCol w:w="990"/>
        <w:gridCol w:w="903"/>
      </w:tblGrid>
      <w:tr w:rsidR="00F55F1A" w:rsidRPr="003B44AE" w14:paraId="64CF5DD4" w14:textId="77777777" w:rsidTr="00F55F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54A6CAA2" w14:textId="77777777" w:rsidR="00F55F1A" w:rsidRPr="003B44AE" w:rsidRDefault="00F55F1A" w:rsidP="00F55F1A">
            <w:pPr>
              <w:bidi w:val="0"/>
              <w:spacing w:after="0" w:line="240" w:lineRule="auto"/>
              <w:rPr>
                <w:rFonts w:asciiTheme="majorBidi" w:hAnsiTheme="majorBidi" w:cstheme="majorBidi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297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1DB896EC" w14:textId="77777777" w:rsidR="00F55F1A" w:rsidRPr="003B44AE" w:rsidRDefault="00F55F1A" w:rsidP="00F55F1A">
            <w:pPr>
              <w:bidi w:val="0"/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  <w:t> </w:t>
            </w:r>
          </w:p>
        </w:tc>
        <w:tc>
          <w:tcPr>
            <w:tcW w:w="1416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4D82AF0E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  <w:t>Median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29828554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  <w:t>IQR</w:t>
            </w:r>
          </w:p>
        </w:tc>
        <w:tc>
          <w:tcPr>
            <w:tcW w:w="903" w:type="dxa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0F41A7CF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  <w:t>P-value</w:t>
            </w:r>
          </w:p>
        </w:tc>
      </w:tr>
      <w:tr w:rsidR="00F55F1A" w:rsidRPr="003B44AE" w14:paraId="680FC486" w14:textId="77777777" w:rsidTr="00F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vMerge w:val="restart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4F7F9C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 of graduation</w:t>
            </w:r>
          </w:p>
        </w:tc>
        <w:tc>
          <w:tcPr>
            <w:tcW w:w="5297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DF453C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blic University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6FE62B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DDDC228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903" w:type="dxa"/>
            <w:vMerge w:val="restart"/>
            <w:tcBorders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6E5DC3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1</w:t>
            </w:r>
          </w:p>
        </w:tc>
      </w:tr>
      <w:tr w:rsidR="00F55F1A" w:rsidRPr="003B44AE" w14:paraId="5F803645" w14:textId="77777777" w:rsidTr="00F55F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FF33BD8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14BAE46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vate Univers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F69A757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345B4D0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0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4363AF1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55F1A" w:rsidRPr="003B44AE" w14:paraId="26435559" w14:textId="77777777" w:rsidTr="00F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E5AF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Years since graduation </w:t>
            </w:r>
          </w:p>
        </w:tc>
        <w:tc>
          <w:tcPr>
            <w:tcW w:w="529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4AE44A3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Less than 5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8C07CB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13C3C5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03" w:type="dxa"/>
            <w:vMerge w:val="restar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084A5248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83</w:t>
            </w:r>
          </w:p>
        </w:tc>
      </w:tr>
      <w:tr w:rsidR="00F55F1A" w:rsidRPr="003B44AE" w14:paraId="00ADD83C" w14:textId="77777777" w:rsidTr="00F55F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02DEBDC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170F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to 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786E0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DFAF2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90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47A0D8E6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55F1A" w:rsidRPr="003B44AE" w14:paraId="7A36E8C0" w14:textId="77777777" w:rsidTr="00F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4D1FC2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1C82487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 to 14</w:t>
            </w:r>
          </w:p>
        </w:tc>
        <w:tc>
          <w:tcPr>
            <w:tcW w:w="141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62E2638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7D2C5E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4.75</w:t>
            </w:r>
          </w:p>
        </w:tc>
        <w:tc>
          <w:tcPr>
            <w:tcW w:w="903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1BD13D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55F1A" w:rsidRPr="003B44AE" w14:paraId="64B4567B" w14:textId="77777777" w:rsidTr="00F55F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278BF48E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1A728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or mor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66C84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DECA1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5.00</w:t>
            </w:r>
          </w:p>
        </w:tc>
        <w:tc>
          <w:tcPr>
            <w:tcW w:w="903" w:type="dxa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4CBACE4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F55F1A" w:rsidRPr="003B44AE" w14:paraId="0D11FC49" w14:textId="77777777" w:rsidTr="00F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5" w:type="dxa"/>
            <w:vMerge w:val="restart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669A9A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cialty</w:t>
            </w:r>
          </w:p>
        </w:tc>
        <w:tc>
          <w:tcPr>
            <w:tcW w:w="5297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45F1B0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ademic specialty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255F4EF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A24260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3.50</w:t>
            </w:r>
          </w:p>
        </w:tc>
        <w:tc>
          <w:tcPr>
            <w:tcW w:w="903" w:type="dxa"/>
            <w:vMerge w:val="restart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9D936A4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F55F1A" w:rsidRPr="003B44AE" w14:paraId="3014767F" w14:textId="77777777" w:rsidTr="00F55F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60833AC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B2F4FA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dodonti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6CC3BC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9DBD83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03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47C4FF7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5F1A" w:rsidRPr="003B44AE" w14:paraId="36F090C1" w14:textId="77777777" w:rsidTr="00F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C12AFB8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3EBE78F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Dentistry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1F17E3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E44F7C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4.00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4CA10BA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5F1A" w:rsidRPr="003B44AE" w14:paraId="267452A3" w14:textId="77777777" w:rsidTr="00F55F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5EE0624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6E7E99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al and Maxillofacial Surgery and Prosthodontic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FBA686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302E96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3.25</w:t>
            </w:r>
          </w:p>
        </w:tc>
        <w:tc>
          <w:tcPr>
            <w:tcW w:w="903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477E40B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5F1A" w:rsidRPr="003B44AE" w14:paraId="562F15AC" w14:textId="77777777" w:rsidTr="00F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7930C7B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F52BFA6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al Medicine, Pathology, and Radiology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8F0B89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EBA6481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FAE8B9F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5F1A" w:rsidRPr="003B44AE" w14:paraId="2FDFD406" w14:textId="77777777" w:rsidTr="00F55F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75F4930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D87B13F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thodontics and Pediatric Dentistr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A78C8F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C83F83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903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2C395E35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5F1A" w:rsidRPr="003B44AE" w14:paraId="2299D7A9" w14:textId="77777777" w:rsidTr="00F5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8D5A992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7D71323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riodontics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062266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.0</w:t>
            </w:r>
          </w:p>
        </w:tc>
        <w:tc>
          <w:tcPr>
            <w:tcW w:w="99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362601F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3.00</w:t>
            </w:r>
          </w:p>
        </w:tc>
        <w:tc>
          <w:tcPr>
            <w:tcW w:w="903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0E6086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F55F1A" w:rsidRPr="003B44AE" w14:paraId="3211D296" w14:textId="77777777" w:rsidTr="00F55F1A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2F34637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529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9D95AF6" w14:textId="77777777" w:rsidR="00F55F1A" w:rsidRPr="003B44AE" w:rsidRDefault="00F55F1A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torative dentistry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28364F0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5C4264C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sz w:val="20"/>
                <w:szCs w:val="20"/>
              </w:rPr>
              <w:t>4.25</w:t>
            </w:r>
          </w:p>
        </w:tc>
        <w:tc>
          <w:tcPr>
            <w:tcW w:w="903" w:type="dxa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0FE2D05" w14:textId="77777777" w:rsidR="00F55F1A" w:rsidRPr="003B44AE" w:rsidRDefault="00F55F1A" w:rsidP="00F55F1A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1ADB893D" w14:textId="77777777" w:rsidR="00F55F1A" w:rsidRPr="003B44AE" w:rsidRDefault="00F55F1A" w:rsidP="00F55F1A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82342A6" w14:textId="4BC09FC3" w:rsidR="00621FB5" w:rsidRPr="003B44AE" w:rsidRDefault="00621FB5" w:rsidP="00621FB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37BDE44A" w14:textId="0AEBCCAB" w:rsidR="00621FB5" w:rsidRPr="003B44AE" w:rsidRDefault="00621FB5" w:rsidP="00621FB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317712C" w14:textId="055D6F8B" w:rsidR="00621FB5" w:rsidRPr="003B44AE" w:rsidRDefault="00621FB5" w:rsidP="00621FB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C8CD0B4" w14:textId="712F85D8" w:rsidR="00621FB5" w:rsidRPr="003B44AE" w:rsidRDefault="00621FB5" w:rsidP="00621FB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472EA46F" w14:textId="6366FEA1" w:rsidR="00621FB5" w:rsidRPr="003B44AE" w:rsidRDefault="00621FB5" w:rsidP="00621FB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01434B32" w14:textId="0DA87570" w:rsidR="00621FB5" w:rsidRPr="003B44AE" w:rsidRDefault="00621FB5" w:rsidP="00621FB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2AE0CFA" w14:textId="2813EC33" w:rsidR="00621FB5" w:rsidRPr="003B44AE" w:rsidRDefault="00621FB5" w:rsidP="00621FB5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1D12CAE" w14:textId="77777777" w:rsidR="00A1401B" w:rsidRPr="003B44AE" w:rsidRDefault="00A1401B" w:rsidP="00F55F1A">
      <w:pPr>
        <w:bidi w:val="0"/>
        <w:rPr>
          <w:rFonts w:cstheme="minorHAnsi"/>
          <w:b/>
          <w:bCs/>
          <w:sz w:val="20"/>
          <w:szCs w:val="20"/>
          <w:lang w:bidi="ar-EG"/>
        </w:rPr>
        <w:sectPr w:rsidR="00A1401B" w:rsidRPr="003B44AE" w:rsidSect="00BA7B41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PlainTable21"/>
        <w:tblpPr w:leftFromText="180" w:rightFromText="180" w:vertAnchor="page" w:horzAnchor="margin" w:tblpXSpec="center" w:tblpY="1825"/>
        <w:tblW w:w="15660" w:type="dxa"/>
        <w:tblInd w:w="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1260"/>
        <w:gridCol w:w="2970"/>
        <w:gridCol w:w="360"/>
        <w:gridCol w:w="1452"/>
        <w:gridCol w:w="1453"/>
        <w:gridCol w:w="1453"/>
        <w:gridCol w:w="1453"/>
        <w:gridCol w:w="1453"/>
        <w:gridCol w:w="1453"/>
        <w:gridCol w:w="1453"/>
        <w:gridCol w:w="900"/>
      </w:tblGrid>
      <w:tr w:rsidR="00C4509D" w:rsidRPr="003B44AE" w14:paraId="5A4F8CEF" w14:textId="77777777" w:rsidTr="00301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3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44546A" w:themeFill="text2"/>
            <w:noWrap/>
            <w:hideMark/>
          </w:tcPr>
          <w:p w14:paraId="413D2451" w14:textId="77777777" w:rsidR="00C4509D" w:rsidRPr="003B44AE" w:rsidRDefault="00C4509D" w:rsidP="00C4509D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170" w:type="dxa"/>
            <w:gridSpan w:val="7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61A7117D" w14:textId="634FADB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  <w:t>Tools to detect a carious lesion</w:t>
            </w:r>
          </w:p>
        </w:tc>
        <w:tc>
          <w:tcPr>
            <w:tcW w:w="900" w:type="dxa"/>
            <w:vMerge w:val="restart"/>
            <w:tcBorders>
              <w:top w:val="single" w:sz="4" w:space="0" w:color="7F7F7F" w:themeColor="text1" w:themeTint="80"/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6156CEFC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FFFFFF" w:themeColor="background1"/>
                <w:sz w:val="20"/>
                <w:szCs w:val="20"/>
              </w:rPr>
              <w:t>P-value</w:t>
            </w:r>
          </w:p>
        </w:tc>
      </w:tr>
      <w:tr w:rsidR="0030159D" w:rsidRPr="003B44AE" w14:paraId="50EE2689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90" w:type="dxa"/>
            <w:gridSpan w:val="3"/>
            <w:vMerge/>
            <w:tcBorders>
              <w:left w:val="nil"/>
              <w:right w:val="nil"/>
            </w:tcBorders>
            <w:shd w:val="clear" w:color="auto" w:fill="44546A" w:themeFill="text2"/>
            <w:vAlign w:val="center"/>
            <w:hideMark/>
          </w:tcPr>
          <w:p w14:paraId="38DEA28A" w14:textId="77777777" w:rsidR="00C4509D" w:rsidRPr="003B44AE" w:rsidRDefault="00C4509D" w:rsidP="00C4509D">
            <w:pPr>
              <w:bidi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500E495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  <w:t>Caries-Detector dyes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4F1FA9A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  <w:t>Dental excavator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0CBD385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  <w:t>Radiographic examination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52279AC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  <w:t>Recent diagnostic tools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5468B195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  <w:t>Visual and tactile examination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4F71884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  <w:t>Visual-tactile and radiographic examination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44546A" w:themeFill="text2"/>
            <w:noWrap/>
            <w:vAlign w:val="center"/>
            <w:hideMark/>
          </w:tcPr>
          <w:p w14:paraId="7DA659EB" w14:textId="02C834D4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  <w:t>Irrelevant</w:t>
            </w:r>
          </w:p>
          <w:p w14:paraId="5186F6BF" w14:textId="4E9678D5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20"/>
                <w:szCs w:val="20"/>
              </w:rPr>
              <w:t>answer</w:t>
            </w:r>
          </w:p>
        </w:tc>
        <w:tc>
          <w:tcPr>
            <w:tcW w:w="900" w:type="dxa"/>
            <w:vMerge/>
            <w:tcBorders>
              <w:left w:val="nil"/>
              <w:right w:val="nil"/>
            </w:tcBorders>
            <w:shd w:val="clear" w:color="auto" w:fill="44546A" w:themeFill="text2"/>
            <w:vAlign w:val="center"/>
            <w:hideMark/>
          </w:tcPr>
          <w:p w14:paraId="41B4D221" w14:textId="77777777" w:rsidR="00C4509D" w:rsidRPr="003B44AE" w:rsidRDefault="00C4509D" w:rsidP="00C4509D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2D6CDCBD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493AD9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pecialty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6371F2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Academic specialt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1725F5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818081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FA2268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306CC6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6DC05A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D18BAC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EE8123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0F7B75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500092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30159D" w:rsidRPr="003B44AE" w14:paraId="4711E1AD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45D0CE3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0C42C38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0E12C5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6E26A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CE690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9F210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C214C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A4FCD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840A4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8A7D7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4FCF36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5242E577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40B72FB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46C574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Endodonti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411A47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DE70D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79B061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45D6C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4E81F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DDA8F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FA8F4D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FC48F8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2C3F2B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7BAC3992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B69ECA8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9A8CE7C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0642C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3D0DC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45A52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DE265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37252B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4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3DB1DDB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8150DF5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0.7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AC5611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7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129CD0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29669963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9298BAE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E04C94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General Dentist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E6B6B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FC420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7CEAB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446955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789C46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40C48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EBFC3A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C1FDCB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6320E9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18B3BEF7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60173F55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6E58DF2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F83769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169A4D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CE4F2F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7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648DB8B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1B551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79C14E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4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DB52BC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9.7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E01EE8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1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B29ABE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5EA43990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2B1D69B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B82E016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al and Maxillofacial Surgery and Prosthodontic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6DB756C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C348A5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AD4C0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14BA45C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DED06C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92A0AB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CE8C838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955F4B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19A11A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6B119F06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D4139DA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A5559A8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75D465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06150C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0659B5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0554C4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89195E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31A42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F742E9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2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72BFAF8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D47EB1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106F888A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E0E9DB2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1C47A86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al Medicine, Pathology, and Radiolog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99D3DB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056A4C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6FC185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03ECEB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8C6BF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A17DFD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0F2280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4F6329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3FF9E7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064E6921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21D5BDEC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FE3CB85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1037D6B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EF2C0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B786D7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60D70A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A6EC5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AC5984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88.9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96EB68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75C320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6F8151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3D3FAD79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923D2EF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E5FDA4A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rthodontics and Pediatric Dentist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E461CF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2D18ED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618BA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5363178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14B935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51226A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462C7E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C9D1D2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274286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72465DF5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EEEC690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944575B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D81E1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708397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192736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A6163EB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432F1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72AE5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3964A45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7AC01D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0CCEBD7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5605086B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08F6BE7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2B45F9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eriodontic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C283F1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F0A3DA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6ED4FF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21BE6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E9333A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030DE7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DD3449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CFB01A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447BA21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3A145342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1A20CB16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71BD924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266253B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AEF25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992FBE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6D580D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7BB8D7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130041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A1B01F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926248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75384A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0A78F440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8CACFFC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799DB8D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Restorative dentistr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88845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444AE35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7FF53C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3C9E8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559985B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7DABA8E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3D7C781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B171AA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7065BFB8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1E1C6409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D3EFF35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54D18ACA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05C64ED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3CC21D8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7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93B1FB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9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C3D0E9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6D669A63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43DC3C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208B52E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shd w:val="clear" w:color="auto" w:fill="DEEAF6" w:themeFill="accent5" w:themeFillTint="33"/>
            <w:noWrap/>
            <w:vAlign w:val="center"/>
            <w:hideMark/>
          </w:tcPr>
          <w:p w14:paraId="1BF90E1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shd w:val="clear" w:color="auto" w:fill="DEEAF6" w:themeFill="accent5" w:themeFillTint="33"/>
            <w:vAlign w:val="center"/>
            <w:hideMark/>
          </w:tcPr>
          <w:p w14:paraId="3C9E407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0159D" w:rsidRPr="003B44AE" w14:paraId="7FC32968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42366D55" w14:textId="77777777" w:rsidR="00C4509D" w:rsidRPr="003B44AE" w:rsidRDefault="00C4509D" w:rsidP="003015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University</w:t>
            </w: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3D0D3B55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rivat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A0378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3F964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799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DB22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9A4B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0F30C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E2C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1012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1F46F21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9</w:t>
            </w:r>
          </w:p>
        </w:tc>
      </w:tr>
      <w:tr w:rsidR="0030159D" w:rsidRPr="003B44AE" w14:paraId="56807305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188A0A" w14:textId="77777777" w:rsidR="00C4509D" w:rsidRPr="003B44AE" w:rsidRDefault="00C4509D" w:rsidP="00C450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74AD3A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264CD4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C5E5B2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DB9D7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8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635B8B4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FB814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.3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C9B1087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4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3D5EA6E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1.8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08F3A34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7.0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1B8B83A" w14:textId="77777777" w:rsidR="00C4509D" w:rsidRPr="003B44AE" w:rsidRDefault="00C4509D" w:rsidP="00C4509D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30159D" w:rsidRPr="003B44AE" w14:paraId="710D82F4" w14:textId="77777777" w:rsidTr="0030159D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18C95AAA" w14:textId="77777777" w:rsidR="00C4509D" w:rsidRPr="003B44AE" w:rsidRDefault="00C4509D" w:rsidP="00C450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 w:val="restart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vAlign w:val="center"/>
            <w:hideMark/>
          </w:tcPr>
          <w:p w14:paraId="7FA7E90C" w14:textId="77777777" w:rsidR="00C4509D" w:rsidRPr="003B44AE" w:rsidRDefault="00C4509D" w:rsidP="004A35EE">
            <w:pPr>
              <w:bidi w:val="0"/>
              <w:spacing w:after="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ubli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46186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E4EBD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F6234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751E9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E3C92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6A094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B2B0C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F7108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3B601B8B" w14:textId="77777777" w:rsidR="00C4509D" w:rsidRPr="003B44AE" w:rsidRDefault="00C4509D" w:rsidP="00C4509D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  <w:tr w:rsidR="00C4509D" w:rsidRPr="003B44AE" w14:paraId="31E89553" w14:textId="77777777" w:rsidTr="003015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E65B437" w14:textId="77777777" w:rsidR="00C4509D" w:rsidRPr="003B44AE" w:rsidRDefault="00C4509D" w:rsidP="00C4509D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97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EBF7946" w14:textId="77777777" w:rsidR="00C4509D" w:rsidRPr="003B44AE" w:rsidRDefault="00C4509D" w:rsidP="00C4509D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360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29C3D5B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</w:t>
            </w:r>
          </w:p>
        </w:tc>
        <w:tc>
          <w:tcPr>
            <w:tcW w:w="145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EEABE7A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9A0FC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.2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75D4898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.4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0B6EB9B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.2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4793A81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4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9C62C40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45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29C59DF" w14:textId="77777777" w:rsidR="00C4509D" w:rsidRPr="003B44AE" w:rsidRDefault="00C4509D" w:rsidP="0030159D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3B44AE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9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330603B" w14:textId="77777777" w:rsidR="00C4509D" w:rsidRPr="003B44AE" w:rsidRDefault="00C4509D" w:rsidP="00C4509D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1F592218" w14:textId="46CE55E8" w:rsidR="00F55F1A" w:rsidRPr="003B44AE" w:rsidRDefault="00C5788C" w:rsidP="00F55F1A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C5788C">
        <w:rPr>
          <w:rFonts w:asciiTheme="majorBidi" w:hAnsiTheme="majorBidi" w:cstheme="majorBidi"/>
          <w:b/>
          <w:bCs/>
          <w:sz w:val="20"/>
          <w:szCs w:val="20"/>
          <w:lang w:bidi="ar-EG"/>
        </w:rPr>
        <w:t>Appendix Table S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2. </w:t>
      </w:r>
      <w:r w:rsidR="00A1401B" w:rsidRPr="003B44AE">
        <w:rPr>
          <w:rFonts w:asciiTheme="majorBidi" w:hAnsiTheme="majorBidi" w:cstheme="majorBidi"/>
          <w:b/>
          <w:bCs/>
          <w:sz w:val="20"/>
          <w:szCs w:val="20"/>
          <w:lang w:bidi="ar-EG"/>
        </w:rPr>
        <w:t>Comparison of tools to detect a carious lesion across specialty and university</w:t>
      </w:r>
    </w:p>
    <w:p w14:paraId="751A37F9" w14:textId="0D8DF27D" w:rsidR="00621FB5" w:rsidRPr="003B44AE" w:rsidRDefault="00621FB5" w:rsidP="00C4509D">
      <w:pPr>
        <w:bidi w:val="0"/>
        <w:rPr>
          <w:rFonts w:asciiTheme="majorBidi" w:hAnsiTheme="majorBidi" w:cstheme="majorBidi"/>
          <w:sz w:val="20"/>
          <w:szCs w:val="20"/>
        </w:rPr>
      </w:pPr>
    </w:p>
    <w:p w14:paraId="199C6075" w14:textId="1F2D2114" w:rsidR="0030159D" w:rsidRPr="003B44AE" w:rsidRDefault="0030159D" w:rsidP="0030159D">
      <w:pPr>
        <w:bidi w:val="0"/>
        <w:rPr>
          <w:rFonts w:asciiTheme="majorBidi" w:hAnsiTheme="majorBidi" w:cstheme="majorBidi"/>
          <w:sz w:val="20"/>
          <w:szCs w:val="20"/>
        </w:rPr>
      </w:pPr>
    </w:p>
    <w:p w14:paraId="215AB510" w14:textId="2FE0F484" w:rsidR="0030159D" w:rsidRPr="003B44AE" w:rsidRDefault="0030159D" w:rsidP="0030159D">
      <w:pPr>
        <w:bidi w:val="0"/>
        <w:rPr>
          <w:rFonts w:asciiTheme="majorBidi" w:hAnsiTheme="majorBidi" w:cstheme="majorBidi"/>
          <w:sz w:val="20"/>
          <w:szCs w:val="20"/>
        </w:rPr>
      </w:pPr>
    </w:p>
    <w:p w14:paraId="64112D4A" w14:textId="020358B6" w:rsidR="0030159D" w:rsidRPr="003B44AE" w:rsidRDefault="0030159D" w:rsidP="0030159D">
      <w:pPr>
        <w:bidi w:val="0"/>
        <w:rPr>
          <w:rFonts w:asciiTheme="majorBidi" w:hAnsiTheme="majorBidi" w:cstheme="majorBidi"/>
          <w:sz w:val="20"/>
          <w:szCs w:val="20"/>
        </w:rPr>
      </w:pPr>
    </w:p>
    <w:p w14:paraId="556EF603" w14:textId="1CE0BE44" w:rsidR="0030159D" w:rsidRPr="003B44AE" w:rsidRDefault="0030159D" w:rsidP="0030159D">
      <w:pPr>
        <w:bidi w:val="0"/>
        <w:rPr>
          <w:rFonts w:asciiTheme="majorBidi" w:hAnsiTheme="majorBidi" w:cstheme="majorBidi"/>
          <w:sz w:val="20"/>
          <w:szCs w:val="20"/>
        </w:rPr>
      </w:pPr>
    </w:p>
    <w:p w14:paraId="74EFF3C4" w14:textId="3467A7D5" w:rsidR="0030159D" w:rsidRPr="003B44AE" w:rsidRDefault="0030159D" w:rsidP="0030159D">
      <w:pPr>
        <w:bidi w:val="0"/>
        <w:rPr>
          <w:rFonts w:asciiTheme="majorBidi" w:hAnsiTheme="majorBidi" w:cstheme="majorBidi"/>
          <w:sz w:val="20"/>
          <w:szCs w:val="20"/>
        </w:rPr>
      </w:pPr>
    </w:p>
    <w:tbl>
      <w:tblPr>
        <w:tblStyle w:val="PlainTable21"/>
        <w:tblpPr w:leftFromText="180" w:rightFromText="180" w:vertAnchor="text" w:horzAnchor="page" w:tblpX="43" w:tblpY="397"/>
        <w:tblW w:w="15745" w:type="dxa"/>
        <w:tblInd w:w="0" w:type="dxa"/>
        <w:tblBorders>
          <w:top w:val="none" w:sz="0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2156"/>
        <w:gridCol w:w="1444"/>
        <w:gridCol w:w="471"/>
        <w:gridCol w:w="652"/>
        <w:gridCol w:w="651"/>
        <w:gridCol w:w="652"/>
        <w:gridCol w:w="719"/>
        <w:gridCol w:w="615"/>
        <w:gridCol w:w="615"/>
        <w:gridCol w:w="615"/>
        <w:gridCol w:w="615"/>
        <w:gridCol w:w="615"/>
        <w:gridCol w:w="615"/>
        <w:gridCol w:w="615"/>
        <w:gridCol w:w="615"/>
        <w:gridCol w:w="792"/>
        <w:gridCol w:w="643"/>
        <w:gridCol w:w="643"/>
        <w:gridCol w:w="643"/>
        <w:gridCol w:w="644"/>
        <w:gridCol w:w="715"/>
      </w:tblGrid>
      <w:tr w:rsidR="00382DF4" w:rsidRPr="009C63C3" w14:paraId="0B9B5064" w14:textId="2E994BCE" w:rsidTr="009C63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vMerge w:val="restart"/>
            <w:tcBorders>
              <w:bottom w:val="none" w:sz="0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458C12AB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2426" w:type="dxa"/>
            <w:gridSpan w:val="4"/>
            <w:tcBorders>
              <w:bottom w:val="none" w:sz="0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29B4F294" w14:textId="0453462F" w:rsidR="00DE6489" w:rsidRPr="009C63C3" w:rsidRDefault="004746DB" w:rsidP="00382DF4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FFFFFF" w:themeColor="background1"/>
                <w:sz w:val="18"/>
                <w:szCs w:val="18"/>
              </w:rPr>
              <w:t>Graduation u</w:t>
            </w:r>
            <w:r w:rsidR="00DE6489" w:rsidRPr="009C63C3">
              <w:rPr>
                <w:rFonts w:asciiTheme="majorBidi" w:eastAsia="Times New Roman" w:hAnsiTheme="majorBidi" w:cstheme="majorBidi"/>
                <w:color w:val="FFFFFF" w:themeColor="background1"/>
                <w:sz w:val="18"/>
                <w:szCs w:val="18"/>
              </w:rPr>
              <w:t>niversity</w:t>
            </w:r>
          </w:p>
        </w:tc>
        <w:tc>
          <w:tcPr>
            <w:tcW w:w="719" w:type="dxa"/>
            <w:vMerge w:val="restart"/>
            <w:tcBorders>
              <w:bottom w:val="none" w:sz="0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1DCAE40C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FFFFFF" w:themeColor="background1"/>
                <w:sz w:val="18"/>
                <w:szCs w:val="18"/>
              </w:rPr>
              <w:t>P-value</w:t>
            </w:r>
          </w:p>
        </w:tc>
        <w:tc>
          <w:tcPr>
            <w:tcW w:w="4920" w:type="dxa"/>
            <w:gridSpan w:val="8"/>
            <w:tcBorders>
              <w:bottom w:val="none" w:sz="0" w:space="0" w:color="auto"/>
            </w:tcBorders>
            <w:shd w:val="clear" w:color="auto" w:fill="44546A" w:themeFill="text2"/>
            <w:vAlign w:val="center"/>
          </w:tcPr>
          <w:p w14:paraId="5C135FC0" w14:textId="12572736" w:rsidR="00DE6489" w:rsidRPr="009C63C3" w:rsidRDefault="00382DF4" w:rsidP="00382DF4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  <w:lang w:bidi="ar-EG"/>
              </w:rPr>
            </w:pPr>
            <w:r w:rsidRPr="009C63C3">
              <w:rPr>
                <w:rFonts w:asciiTheme="majorBidi" w:hAnsiTheme="majorBidi" w:cstheme="majorBidi"/>
                <w:color w:val="FFFFFF" w:themeColor="background1"/>
                <w:sz w:val="18"/>
                <w:szCs w:val="18"/>
                <w:lang w:bidi="ar-EG"/>
              </w:rPr>
              <w:t>Years since graduation</w:t>
            </w:r>
          </w:p>
        </w:tc>
        <w:tc>
          <w:tcPr>
            <w:tcW w:w="792" w:type="dxa"/>
            <w:vMerge w:val="restart"/>
            <w:tcBorders>
              <w:bottom w:val="none" w:sz="0" w:space="0" w:color="auto"/>
            </w:tcBorders>
            <w:shd w:val="clear" w:color="auto" w:fill="44546A" w:themeFill="text2"/>
            <w:vAlign w:val="center"/>
          </w:tcPr>
          <w:p w14:paraId="3073856C" w14:textId="1EC73A46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color w:val="FFFFFF" w:themeColor="background1"/>
                <w:sz w:val="18"/>
                <w:szCs w:val="18"/>
                <w:lang w:bidi="ar-EG"/>
              </w:rPr>
              <w:t>P-value</w:t>
            </w:r>
          </w:p>
        </w:tc>
        <w:tc>
          <w:tcPr>
            <w:tcW w:w="2573" w:type="dxa"/>
            <w:gridSpan w:val="4"/>
            <w:tcBorders>
              <w:bottom w:val="none" w:sz="0" w:space="0" w:color="auto"/>
            </w:tcBorders>
            <w:shd w:val="clear" w:color="auto" w:fill="44546A" w:themeFill="text2"/>
            <w:vAlign w:val="center"/>
          </w:tcPr>
          <w:p w14:paraId="04E29179" w14:textId="5B08FA5A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  <w:lang w:bidi="ar-EG"/>
              </w:rPr>
            </w:pPr>
            <w:r w:rsidRPr="009C63C3">
              <w:rPr>
                <w:rFonts w:asciiTheme="majorBidi" w:eastAsia="Times New Roman" w:hAnsiTheme="majorBidi" w:cstheme="majorBidi"/>
                <w:color w:val="FFFFFF" w:themeColor="background1"/>
                <w:sz w:val="18"/>
                <w:szCs w:val="18"/>
              </w:rPr>
              <w:t>Postgraduate study</w:t>
            </w:r>
          </w:p>
        </w:tc>
        <w:tc>
          <w:tcPr>
            <w:tcW w:w="715" w:type="dxa"/>
            <w:vMerge w:val="restart"/>
            <w:tcBorders>
              <w:bottom w:val="none" w:sz="0" w:space="0" w:color="auto"/>
            </w:tcBorders>
            <w:shd w:val="clear" w:color="auto" w:fill="44546A" w:themeFill="text2"/>
            <w:vAlign w:val="center"/>
          </w:tcPr>
          <w:p w14:paraId="49FDE76A" w14:textId="623EBBAC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  <w:lang w:bidi="ar-EG"/>
              </w:rPr>
            </w:pPr>
            <w:r w:rsidRPr="009C63C3">
              <w:rPr>
                <w:rFonts w:asciiTheme="majorBidi" w:hAnsiTheme="majorBidi" w:cstheme="majorBidi"/>
                <w:color w:val="FFFFFF" w:themeColor="background1"/>
                <w:sz w:val="18"/>
                <w:szCs w:val="18"/>
                <w:lang w:bidi="ar-EG"/>
              </w:rPr>
              <w:t>P-value</w:t>
            </w:r>
          </w:p>
        </w:tc>
      </w:tr>
      <w:tr w:rsidR="00382DF4" w:rsidRPr="009C63C3" w14:paraId="7CCDB47F" w14:textId="2CA3B596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  <w:hideMark/>
          </w:tcPr>
          <w:p w14:paraId="6067D05D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09B156EE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18"/>
                <w:szCs w:val="18"/>
              </w:rPr>
              <w:t>Public University</w:t>
            </w:r>
          </w:p>
        </w:tc>
        <w:tc>
          <w:tcPr>
            <w:tcW w:w="1303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noWrap/>
            <w:vAlign w:val="center"/>
            <w:hideMark/>
          </w:tcPr>
          <w:p w14:paraId="7360A573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18"/>
                <w:szCs w:val="18"/>
              </w:rPr>
              <w:t>Private University</w:t>
            </w:r>
          </w:p>
        </w:tc>
        <w:tc>
          <w:tcPr>
            <w:tcW w:w="719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  <w:hideMark/>
          </w:tcPr>
          <w:p w14:paraId="5DB8276F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30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</w:tcPr>
          <w:p w14:paraId="374D19D8" w14:textId="02314FE6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i/>
                <w:iCs/>
                <w:color w:val="FFFFFF" w:themeColor="background1"/>
                <w:sz w:val="18"/>
                <w:szCs w:val="18"/>
                <w:lang w:bidi="ar-EG"/>
              </w:rPr>
              <w:t>Less than 5</w:t>
            </w:r>
          </w:p>
        </w:tc>
        <w:tc>
          <w:tcPr>
            <w:tcW w:w="1230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</w:tcPr>
          <w:p w14:paraId="186DA965" w14:textId="38D2D078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i/>
                <w:iCs/>
                <w:color w:val="FFFFFF" w:themeColor="background1"/>
                <w:sz w:val="18"/>
                <w:szCs w:val="18"/>
                <w:lang w:bidi="ar-EG"/>
              </w:rPr>
              <w:t>5 to 9</w:t>
            </w:r>
          </w:p>
        </w:tc>
        <w:tc>
          <w:tcPr>
            <w:tcW w:w="1230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</w:tcPr>
          <w:p w14:paraId="0DA3A180" w14:textId="0A9461FE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i/>
                <w:iCs/>
                <w:color w:val="FFFFFF" w:themeColor="background1"/>
                <w:sz w:val="18"/>
                <w:szCs w:val="18"/>
                <w:lang w:bidi="ar-EG"/>
              </w:rPr>
              <w:t>10 to 14</w:t>
            </w:r>
          </w:p>
        </w:tc>
        <w:tc>
          <w:tcPr>
            <w:tcW w:w="1230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</w:tcPr>
          <w:p w14:paraId="24569CF0" w14:textId="6F898206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i/>
                <w:iCs/>
                <w:color w:val="FFFFFF" w:themeColor="background1"/>
                <w:sz w:val="18"/>
                <w:szCs w:val="18"/>
                <w:lang w:bidi="ar-EG"/>
              </w:rPr>
              <w:t>15 ≤</w:t>
            </w:r>
          </w:p>
        </w:tc>
        <w:tc>
          <w:tcPr>
            <w:tcW w:w="792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</w:tcPr>
          <w:p w14:paraId="4F94C214" w14:textId="6E4D3E29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86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</w:tcPr>
          <w:p w14:paraId="5FE44470" w14:textId="65A861AB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18"/>
                <w:szCs w:val="18"/>
              </w:rPr>
              <w:t>Yes</w:t>
            </w:r>
          </w:p>
        </w:tc>
        <w:tc>
          <w:tcPr>
            <w:tcW w:w="1287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</w:tcPr>
          <w:p w14:paraId="516FBE8D" w14:textId="2FD2D771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i/>
                <w:iCs/>
                <w:color w:val="FFFFFF" w:themeColor="background1"/>
                <w:sz w:val="18"/>
                <w:szCs w:val="18"/>
              </w:rPr>
              <w:t>No</w:t>
            </w:r>
          </w:p>
        </w:tc>
        <w:tc>
          <w:tcPr>
            <w:tcW w:w="715" w:type="dxa"/>
            <w:vMerge/>
            <w:tcBorders>
              <w:top w:val="none" w:sz="0" w:space="0" w:color="auto"/>
              <w:bottom w:val="none" w:sz="0" w:space="0" w:color="auto"/>
            </w:tcBorders>
            <w:shd w:val="clear" w:color="auto" w:fill="44546A" w:themeFill="text2"/>
            <w:vAlign w:val="center"/>
          </w:tcPr>
          <w:p w14:paraId="1F79FA6F" w14:textId="02F378D9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5788C" w:rsidRPr="009C63C3" w14:paraId="7078C176" w14:textId="25893DFB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  <w:gridSpan w:val="2"/>
            <w:vMerge/>
            <w:shd w:val="clear" w:color="auto" w:fill="44546A" w:themeFill="text2"/>
            <w:vAlign w:val="center"/>
            <w:hideMark/>
          </w:tcPr>
          <w:p w14:paraId="7A9270E8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471" w:type="dxa"/>
            <w:shd w:val="clear" w:color="auto" w:fill="44546A" w:themeFill="text2"/>
            <w:noWrap/>
            <w:vAlign w:val="center"/>
            <w:hideMark/>
          </w:tcPr>
          <w:p w14:paraId="5F026F63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N</w:t>
            </w:r>
          </w:p>
        </w:tc>
        <w:tc>
          <w:tcPr>
            <w:tcW w:w="652" w:type="dxa"/>
            <w:shd w:val="clear" w:color="auto" w:fill="44546A" w:themeFill="text2"/>
            <w:noWrap/>
            <w:vAlign w:val="center"/>
            <w:hideMark/>
          </w:tcPr>
          <w:p w14:paraId="7B781396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%</w:t>
            </w:r>
          </w:p>
        </w:tc>
        <w:tc>
          <w:tcPr>
            <w:tcW w:w="651" w:type="dxa"/>
            <w:shd w:val="clear" w:color="auto" w:fill="44546A" w:themeFill="text2"/>
            <w:noWrap/>
            <w:vAlign w:val="center"/>
            <w:hideMark/>
          </w:tcPr>
          <w:p w14:paraId="48944D8A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N</w:t>
            </w:r>
          </w:p>
        </w:tc>
        <w:tc>
          <w:tcPr>
            <w:tcW w:w="652" w:type="dxa"/>
            <w:shd w:val="clear" w:color="auto" w:fill="44546A" w:themeFill="text2"/>
            <w:noWrap/>
            <w:vAlign w:val="center"/>
            <w:hideMark/>
          </w:tcPr>
          <w:p w14:paraId="7C6F7E45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%</w:t>
            </w:r>
          </w:p>
        </w:tc>
        <w:tc>
          <w:tcPr>
            <w:tcW w:w="719" w:type="dxa"/>
            <w:vMerge/>
            <w:shd w:val="clear" w:color="auto" w:fill="44546A" w:themeFill="text2"/>
            <w:vAlign w:val="center"/>
            <w:hideMark/>
          </w:tcPr>
          <w:p w14:paraId="5C4C26C9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44546A" w:themeFill="text2"/>
            <w:vAlign w:val="center"/>
          </w:tcPr>
          <w:p w14:paraId="0D68BBF6" w14:textId="15290DB8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  <w:lang w:bidi="ar-EG"/>
              </w:rPr>
              <w:t>N</w:t>
            </w:r>
          </w:p>
        </w:tc>
        <w:tc>
          <w:tcPr>
            <w:tcW w:w="615" w:type="dxa"/>
            <w:shd w:val="clear" w:color="auto" w:fill="44546A" w:themeFill="text2"/>
            <w:vAlign w:val="center"/>
          </w:tcPr>
          <w:p w14:paraId="2C0221D5" w14:textId="13A7AACE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  <w:lang w:bidi="ar-EG"/>
              </w:rPr>
              <w:t>%</w:t>
            </w:r>
          </w:p>
        </w:tc>
        <w:tc>
          <w:tcPr>
            <w:tcW w:w="615" w:type="dxa"/>
            <w:shd w:val="clear" w:color="auto" w:fill="44546A" w:themeFill="text2"/>
            <w:vAlign w:val="center"/>
          </w:tcPr>
          <w:p w14:paraId="29516657" w14:textId="028AE70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  <w:lang w:bidi="ar-EG"/>
              </w:rPr>
              <w:t>N</w:t>
            </w:r>
          </w:p>
        </w:tc>
        <w:tc>
          <w:tcPr>
            <w:tcW w:w="615" w:type="dxa"/>
            <w:shd w:val="clear" w:color="auto" w:fill="44546A" w:themeFill="text2"/>
            <w:vAlign w:val="center"/>
          </w:tcPr>
          <w:p w14:paraId="50710458" w14:textId="5C4F45B3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  <w:lang w:bidi="ar-EG"/>
              </w:rPr>
              <w:t>%</w:t>
            </w:r>
          </w:p>
        </w:tc>
        <w:tc>
          <w:tcPr>
            <w:tcW w:w="615" w:type="dxa"/>
            <w:shd w:val="clear" w:color="auto" w:fill="44546A" w:themeFill="text2"/>
            <w:vAlign w:val="center"/>
          </w:tcPr>
          <w:p w14:paraId="2EECC287" w14:textId="587B91BD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  <w:lang w:bidi="ar-EG"/>
              </w:rPr>
              <w:t>N</w:t>
            </w:r>
          </w:p>
        </w:tc>
        <w:tc>
          <w:tcPr>
            <w:tcW w:w="615" w:type="dxa"/>
            <w:shd w:val="clear" w:color="auto" w:fill="44546A" w:themeFill="text2"/>
            <w:vAlign w:val="center"/>
          </w:tcPr>
          <w:p w14:paraId="54DC5EF9" w14:textId="7BC24639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  <w:lang w:bidi="ar-EG"/>
              </w:rPr>
              <w:t>%</w:t>
            </w:r>
          </w:p>
        </w:tc>
        <w:tc>
          <w:tcPr>
            <w:tcW w:w="615" w:type="dxa"/>
            <w:shd w:val="clear" w:color="auto" w:fill="44546A" w:themeFill="text2"/>
            <w:vAlign w:val="center"/>
          </w:tcPr>
          <w:p w14:paraId="07A51B84" w14:textId="77AD34B4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  <w:lang w:bidi="ar-EG"/>
              </w:rPr>
              <w:t>N</w:t>
            </w:r>
          </w:p>
        </w:tc>
        <w:tc>
          <w:tcPr>
            <w:tcW w:w="615" w:type="dxa"/>
            <w:shd w:val="clear" w:color="auto" w:fill="44546A" w:themeFill="text2"/>
            <w:vAlign w:val="center"/>
          </w:tcPr>
          <w:p w14:paraId="14E2EAE9" w14:textId="060A2FB2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b/>
                <w:bCs/>
                <w:color w:val="FFFFFF" w:themeColor="background1"/>
                <w:sz w:val="18"/>
                <w:szCs w:val="18"/>
                <w:lang w:bidi="ar-EG"/>
              </w:rPr>
              <w:t>%</w:t>
            </w:r>
          </w:p>
        </w:tc>
        <w:tc>
          <w:tcPr>
            <w:tcW w:w="792" w:type="dxa"/>
            <w:vMerge/>
            <w:shd w:val="clear" w:color="auto" w:fill="44546A" w:themeFill="text2"/>
            <w:vAlign w:val="center"/>
          </w:tcPr>
          <w:p w14:paraId="57DDFB2B" w14:textId="29CF6859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44546A" w:themeFill="text2"/>
            <w:vAlign w:val="center"/>
          </w:tcPr>
          <w:p w14:paraId="4292F216" w14:textId="7BF02E83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N</w:t>
            </w:r>
          </w:p>
        </w:tc>
        <w:tc>
          <w:tcPr>
            <w:tcW w:w="643" w:type="dxa"/>
            <w:shd w:val="clear" w:color="auto" w:fill="44546A" w:themeFill="text2"/>
            <w:vAlign w:val="center"/>
          </w:tcPr>
          <w:p w14:paraId="67C5C60F" w14:textId="483552B2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%</w:t>
            </w:r>
          </w:p>
        </w:tc>
        <w:tc>
          <w:tcPr>
            <w:tcW w:w="643" w:type="dxa"/>
            <w:shd w:val="clear" w:color="auto" w:fill="44546A" w:themeFill="text2"/>
            <w:vAlign w:val="center"/>
          </w:tcPr>
          <w:p w14:paraId="2C73E17A" w14:textId="40B2614A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N</w:t>
            </w:r>
          </w:p>
        </w:tc>
        <w:tc>
          <w:tcPr>
            <w:tcW w:w="644" w:type="dxa"/>
            <w:shd w:val="clear" w:color="auto" w:fill="44546A" w:themeFill="text2"/>
            <w:vAlign w:val="center"/>
          </w:tcPr>
          <w:p w14:paraId="322A7CD1" w14:textId="164B1992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FFFFFF" w:themeColor="background1"/>
                <w:sz w:val="18"/>
                <w:szCs w:val="18"/>
              </w:rPr>
              <w:t>%</w:t>
            </w:r>
          </w:p>
        </w:tc>
        <w:tc>
          <w:tcPr>
            <w:tcW w:w="715" w:type="dxa"/>
            <w:vMerge/>
            <w:shd w:val="clear" w:color="auto" w:fill="44546A" w:themeFill="text2"/>
            <w:vAlign w:val="center"/>
          </w:tcPr>
          <w:p w14:paraId="1D1B8EDE" w14:textId="46EDF706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5788C" w:rsidRPr="009C63C3" w14:paraId="5E1CD62B" w14:textId="45449578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 w:val="restart"/>
            <w:shd w:val="clear" w:color="auto" w:fill="DEEAF6" w:themeFill="accent5" w:themeFillTint="33"/>
            <w:noWrap/>
            <w:vAlign w:val="center"/>
            <w:hideMark/>
          </w:tcPr>
          <w:p w14:paraId="63A2C0E7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o you believe there has been a significant change in the operative dental practice since your graduation year?</w:t>
            </w: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75CF53A1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2DC82F0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73C16DAB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4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5E992D8F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3575AB47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2%</w:t>
            </w:r>
          </w:p>
        </w:tc>
        <w:tc>
          <w:tcPr>
            <w:tcW w:w="719" w:type="dxa"/>
            <w:vMerge w:val="restart"/>
            <w:shd w:val="clear" w:color="auto" w:fill="DEEAF6" w:themeFill="accent5" w:themeFillTint="33"/>
            <w:noWrap/>
            <w:vAlign w:val="center"/>
          </w:tcPr>
          <w:p w14:paraId="7E38A4F2" w14:textId="784439A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70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3E9E963" w14:textId="2FFAFBF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E57D33F" w14:textId="1DFC254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0.7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A9FFFED" w14:textId="6D2F7F5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87E7F26" w14:textId="523434C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.4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F3DF1CD" w14:textId="37DA3F0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388FED0" w14:textId="4AB04C2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.2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3C8839B" w14:textId="68673E6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366ACC7" w14:textId="5BD0D58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.0%</w:t>
            </w:r>
          </w:p>
        </w:tc>
        <w:tc>
          <w:tcPr>
            <w:tcW w:w="792" w:type="dxa"/>
            <w:vMerge w:val="restart"/>
            <w:shd w:val="clear" w:color="auto" w:fill="DEEAF6" w:themeFill="accent5" w:themeFillTint="33"/>
            <w:vAlign w:val="center"/>
          </w:tcPr>
          <w:p w14:paraId="745181B9" w14:textId="605AB88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24A67AA8" w14:textId="23DC950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6572AB89" w14:textId="604D1F7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6775BA57" w14:textId="09BD7C8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4E56C22D" w14:textId="455F7F3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4%</w:t>
            </w:r>
          </w:p>
        </w:tc>
        <w:tc>
          <w:tcPr>
            <w:tcW w:w="715" w:type="dxa"/>
            <w:vMerge w:val="restart"/>
            <w:shd w:val="clear" w:color="auto" w:fill="DEEAF6" w:themeFill="accent5" w:themeFillTint="33"/>
            <w:vAlign w:val="center"/>
          </w:tcPr>
          <w:p w14:paraId="7326E69F" w14:textId="142DEDB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5788C" w:rsidRPr="009C63C3" w14:paraId="0A96557A" w14:textId="366A4D49" w:rsidTr="009C63C3">
        <w:trPr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13510C03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27468125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Mayb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56D528CE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4A8B41CC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1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5B681C94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441D421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5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317C5A0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7CD97F1" w14:textId="4AA0BBC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0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BD8F1A1" w14:textId="759C37B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6.7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3C5CE17" w14:textId="05115C1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641ABF1" w14:textId="0607A41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.4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3087329" w14:textId="6E2E10B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279D739" w14:textId="784435F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.4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048C29B" w14:textId="6BD622F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5C5B64F" w14:textId="11080B1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.9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43BB8A57" w14:textId="64FF009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507F4222" w14:textId="7BA04CF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50D49C9E" w14:textId="4FB4FCA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9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3A9BBE2F" w14:textId="6D4DDF4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26B5F1A3" w14:textId="5F7C42C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6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2723B62C" w14:textId="71640F9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5788C" w:rsidRPr="009C63C3" w14:paraId="0357B0AD" w14:textId="201088DB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4459CCC3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44112B75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61BD007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2AC6E032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0.6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2A939C48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7BDF3FE2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4.3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3EA2B71D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4E2FC11" w14:textId="13515A2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17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4BC5A30" w14:textId="7C9D3A9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62.6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B3F9A43" w14:textId="36DE255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66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CB690F9" w14:textId="034AB2E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9.2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986E5EF" w14:textId="63BE01E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1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D632CB0" w14:textId="0B5C381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96.4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10CF323" w14:textId="6BE193A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8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05242935" w14:textId="47EAC68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94.1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63AC3FD8" w14:textId="2CEFC34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01159ADF" w14:textId="3D1A699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352F0074" w14:textId="3951A08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.2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27DE1886" w14:textId="0B87DFE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057AFF51" w14:textId="76A5E66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4.9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355F0F5A" w14:textId="2D03CA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18CF63FC" w14:textId="1ADCC8B6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 w:val="restart"/>
            <w:noWrap/>
            <w:vAlign w:val="center"/>
            <w:hideMark/>
          </w:tcPr>
          <w:p w14:paraId="562187DB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find it hard to get a trusted source for evidence-based information</w:t>
            </w:r>
          </w:p>
        </w:tc>
        <w:tc>
          <w:tcPr>
            <w:tcW w:w="1444" w:type="dxa"/>
            <w:noWrap/>
            <w:vAlign w:val="center"/>
            <w:hideMark/>
          </w:tcPr>
          <w:p w14:paraId="5F65C070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471" w:type="dxa"/>
            <w:noWrap/>
            <w:vAlign w:val="center"/>
            <w:hideMark/>
          </w:tcPr>
          <w:p w14:paraId="5D946765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2" w:type="dxa"/>
            <w:noWrap/>
            <w:vAlign w:val="center"/>
            <w:hideMark/>
          </w:tcPr>
          <w:p w14:paraId="214F7E50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651" w:type="dxa"/>
            <w:noWrap/>
            <w:vAlign w:val="center"/>
            <w:hideMark/>
          </w:tcPr>
          <w:p w14:paraId="01AD76C4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dxa"/>
            <w:noWrap/>
            <w:vAlign w:val="center"/>
            <w:hideMark/>
          </w:tcPr>
          <w:p w14:paraId="76B1FD6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719" w:type="dxa"/>
            <w:vMerge w:val="restart"/>
            <w:noWrap/>
            <w:vAlign w:val="center"/>
          </w:tcPr>
          <w:p w14:paraId="2553BEE7" w14:textId="6C65392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05</w:t>
            </w:r>
          </w:p>
        </w:tc>
        <w:tc>
          <w:tcPr>
            <w:tcW w:w="615" w:type="dxa"/>
            <w:vAlign w:val="center"/>
          </w:tcPr>
          <w:p w14:paraId="45D1235A" w14:textId="32FB4F5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5</w:t>
            </w:r>
          </w:p>
        </w:tc>
        <w:tc>
          <w:tcPr>
            <w:tcW w:w="615" w:type="dxa"/>
            <w:vAlign w:val="center"/>
          </w:tcPr>
          <w:p w14:paraId="172260CC" w14:textId="14CE5CD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3.4%</w:t>
            </w:r>
          </w:p>
        </w:tc>
        <w:tc>
          <w:tcPr>
            <w:tcW w:w="615" w:type="dxa"/>
            <w:vAlign w:val="center"/>
          </w:tcPr>
          <w:p w14:paraId="45BF2CD3" w14:textId="4BCC885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6</w:t>
            </w:r>
          </w:p>
        </w:tc>
        <w:tc>
          <w:tcPr>
            <w:tcW w:w="615" w:type="dxa"/>
            <w:vAlign w:val="center"/>
          </w:tcPr>
          <w:p w14:paraId="2F8B516F" w14:textId="00980C9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.1%</w:t>
            </w:r>
          </w:p>
        </w:tc>
        <w:tc>
          <w:tcPr>
            <w:tcW w:w="615" w:type="dxa"/>
            <w:vAlign w:val="center"/>
          </w:tcPr>
          <w:p w14:paraId="5FFCD218" w14:textId="642898A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6</w:t>
            </w:r>
          </w:p>
        </w:tc>
        <w:tc>
          <w:tcPr>
            <w:tcW w:w="615" w:type="dxa"/>
            <w:vAlign w:val="center"/>
          </w:tcPr>
          <w:p w14:paraId="0711FDCD" w14:textId="04764D8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7.1%</w:t>
            </w:r>
          </w:p>
        </w:tc>
        <w:tc>
          <w:tcPr>
            <w:tcW w:w="615" w:type="dxa"/>
            <w:vAlign w:val="center"/>
          </w:tcPr>
          <w:p w14:paraId="34010C47" w14:textId="49887B0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</w:t>
            </w:r>
          </w:p>
        </w:tc>
        <w:tc>
          <w:tcPr>
            <w:tcW w:w="615" w:type="dxa"/>
            <w:vAlign w:val="center"/>
          </w:tcPr>
          <w:p w14:paraId="553F15E1" w14:textId="13E4664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.9%</w:t>
            </w:r>
          </w:p>
        </w:tc>
        <w:tc>
          <w:tcPr>
            <w:tcW w:w="792" w:type="dxa"/>
            <w:vMerge w:val="restart"/>
            <w:vAlign w:val="center"/>
          </w:tcPr>
          <w:p w14:paraId="21149AAA" w14:textId="574D8DA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</w:rPr>
              <w:t>0.363</w:t>
            </w:r>
          </w:p>
        </w:tc>
        <w:tc>
          <w:tcPr>
            <w:tcW w:w="643" w:type="dxa"/>
            <w:vAlign w:val="center"/>
          </w:tcPr>
          <w:p w14:paraId="0704D130" w14:textId="5585DC4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43" w:type="dxa"/>
            <w:vAlign w:val="center"/>
          </w:tcPr>
          <w:p w14:paraId="66D11E1D" w14:textId="0B618E2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.6%</w:t>
            </w:r>
          </w:p>
        </w:tc>
        <w:tc>
          <w:tcPr>
            <w:tcW w:w="643" w:type="dxa"/>
            <w:vAlign w:val="center"/>
          </w:tcPr>
          <w:p w14:paraId="05E3153C" w14:textId="389744A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4" w:type="dxa"/>
            <w:vAlign w:val="center"/>
          </w:tcPr>
          <w:p w14:paraId="7E4D35EA" w14:textId="1E30EC3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715" w:type="dxa"/>
            <w:vMerge w:val="restart"/>
            <w:vAlign w:val="center"/>
          </w:tcPr>
          <w:p w14:paraId="230CBFDE" w14:textId="4104D23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8</w:t>
            </w:r>
          </w:p>
        </w:tc>
      </w:tr>
      <w:tr w:rsidR="00382DF4" w:rsidRPr="009C63C3" w14:paraId="1441C0FB" w14:textId="3B2961A5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73B79A2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B639CE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D47AA3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E71A12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3%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83FF1CB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2BBB0F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.0%</w:t>
            </w:r>
          </w:p>
        </w:tc>
        <w:tc>
          <w:tcPr>
            <w:tcW w:w="71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B3FEC7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629F60" w14:textId="6E20CFD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0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83C257" w14:textId="3C33939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2.8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59242D" w14:textId="21B3039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2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653D3E" w14:textId="6B9DA6F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3.2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4A00D1" w14:textId="1A1B869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9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188998F" w14:textId="2D07D4B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6.4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B04499" w14:textId="2078DD6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5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2EC4ECD" w14:textId="57D29F9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9.4%</w:t>
            </w:r>
          </w:p>
        </w:tc>
        <w:tc>
          <w:tcPr>
            <w:tcW w:w="7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500928" w14:textId="7037420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7AB44D8" w14:textId="55E2F35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47DF18" w14:textId="7E9F1A8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10D8D8" w14:textId="38C90AB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6041A04" w14:textId="13AD543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1%</w:t>
            </w:r>
          </w:p>
        </w:tc>
        <w:tc>
          <w:tcPr>
            <w:tcW w:w="71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93C10C" w14:textId="731A60E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220689E0" w14:textId="6861B57C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vAlign w:val="center"/>
            <w:hideMark/>
          </w:tcPr>
          <w:p w14:paraId="399528DD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2A4D76CC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ure</w:t>
            </w:r>
          </w:p>
        </w:tc>
        <w:tc>
          <w:tcPr>
            <w:tcW w:w="471" w:type="dxa"/>
            <w:noWrap/>
            <w:vAlign w:val="center"/>
            <w:hideMark/>
          </w:tcPr>
          <w:p w14:paraId="78D33D6F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52" w:type="dxa"/>
            <w:noWrap/>
            <w:vAlign w:val="center"/>
            <w:hideMark/>
          </w:tcPr>
          <w:p w14:paraId="5AE8B68C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3%</w:t>
            </w:r>
          </w:p>
        </w:tc>
        <w:tc>
          <w:tcPr>
            <w:tcW w:w="651" w:type="dxa"/>
            <w:noWrap/>
            <w:vAlign w:val="center"/>
            <w:hideMark/>
          </w:tcPr>
          <w:p w14:paraId="2CAFF00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dxa"/>
            <w:noWrap/>
            <w:vAlign w:val="center"/>
            <w:hideMark/>
          </w:tcPr>
          <w:p w14:paraId="7497135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719" w:type="dxa"/>
            <w:vMerge/>
            <w:vAlign w:val="center"/>
          </w:tcPr>
          <w:p w14:paraId="62CE5E5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center"/>
          </w:tcPr>
          <w:p w14:paraId="6B3A4A00" w14:textId="7BD3681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9</w:t>
            </w:r>
          </w:p>
        </w:tc>
        <w:tc>
          <w:tcPr>
            <w:tcW w:w="615" w:type="dxa"/>
            <w:vAlign w:val="center"/>
          </w:tcPr>
          <w:p w14:paraId="42C89F6B" w14:textId="464168A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5.5%</w:t>
            </w:r>
          </w:p>
        </w:tc>
        <w:tc>
          <w:tcPr>
            <w:tcW w:w="615" w:type="dxa"/>
            <w:vAlign w:val="center"/>
          </w:tcPr>
          <w:p w14:paraId="1B39A047" w14:textId="5657BD3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3</w:t>
            </w:r>
          </w:p>
        </w:tc>
        <w:tc>
          <w:tcPr>
            <w:tcW w:w="615" w:type="dxa"/>
            <w:vAlign w:val="center"/>
          </w:tcPr>
          <w:p w14:paraId="531E2FB7" w14:textId="7F036AF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7.6%</w:t>
            </w:r>
          </w:p>
        </w:tc>
        <w:tc>
          <w:tcPr>
            <w:tcW w:w="615" w:type="dxa"/>
            <w:vAlign w:val="center"/>
          </w:tcPr>
          <w:p w14:paraId="706D6102" w14:textId="412C044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7</w:t>
            </w:r>
          </w:p>
        </w:tc>
        <w:tc>
          <w:tcPr>
            <w:tcW w:w="615" w:type="dxa"/>
            <w:vAlign w:val="center"/>
          </w:tcPr>
          <w:p w14:paraId="3D19B433" w14:textId="50AC598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.2%</w:t>
            </w:r>
          </w:p>
        </w:tc>
        <w:tc>
          <w:tcPr>
            <w:tcW w:w="615" w:type="dxa"/>
            <w:vAlign w:val="center"/>
          </w:tcPr>
          <w:p w14:paraId="208FA9E8" w14:textId="7EF36C0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9</w:t>
            </w:r>
          </w:p>
        </w:tc>
        <w:tc>
          <w:tcPr>
            <w:tcW w:w="615" w:type="dxa"/>
            <w:vAlign w:val="center"/>
          </w:tcPr>
          <w:p w14:paraId="6E296242" w14:textId="5B85310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7.6%</w:t>
            </w:r>
          </w:p>
        </w:tc>
        <w:tc>
          <w:tcPr>
            <w:tcW w:w="792" w:type="dxa"/>
            <w:vMerge/>
            <w:vAlign w:val="center"/>
          </w:tcPr>
          <w:p w14:paraId="42F5465F" w14:textId="0E97BC8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44A4B74F" w14:textId="7B84A93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3" w:type="dxa"/>
            <w:vAlign w:val="center"/>
          </w:tcPr>
          <w:p w14:paraId="7CD00A60" w14:textId="2B5D21D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643" w:type="dxa"/>
            <w:vAlign w:val="center"/>
          </w:tcPr>
          <w:p w14:paraId="073A2760" w14:textId="2EE6F94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44" w:type="dxa"/>
            <w:vAlign w:val="center"/>
          </w:tcPr>
          <w:p w14:paraId="6523B828" w14:textId="6DF54AD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715" w:type="dxa"/>
            <w:vMerge/>
            <w:vAlign w:val="center"/>
          </w:tcPr>
          <w:p w14:paraId="077C44DF" w14:textId="7666E9C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6F6A59E8" w14:textId="456AC4ED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FE40E6B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B0A19FB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D93767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33B919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450CB39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912D10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71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7A931B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9C3F2C7" w14:textId="784E131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9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DA749D" w14:textId="1FB6883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6.2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9846B7" w14:textId="3894D2C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1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FCFF86" w14:textId="40667DC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8.4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AA89AD" w14:textId="36F4D7B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1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BF3FA94" w14:textId="6A049B2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5.0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71444F" w14:textId="4DC1749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3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7C4ED4" w14:textId="11A3D3D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5.1%</w:t>
            </w:r>
          </w:p>
        </w:tc>
        <w:tc>
          <w:tcPr>
            <w:tcW w:w="7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99C0D0" w14:textId="44AB738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7435A0" w14:textId="7646041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BC3E99" w14:textId="771786F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.6%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43CD5D" w14:textId="5CA0F2B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00BD9F9" w14:textId="258C399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71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118E7E" w14:textId="265CC55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50D859EF" w14:textId="38943BCF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vAlign w:val="center"/>
            <w:hideMark/>
          </w:tcPr>
          <w:p w14:paraId="5E081716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776A7FEE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471" w:type="dxa"/>
            <w:noWrap/>
            <w:vAlign w:val="center"/>
            <w:hideMark/>
          </w:tcPr>
          <w:p w14:paraId="4BBABE9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52" w:type="dxa"/>
            <w:noWrap/>
            <w:vAlign w:val="center"/>
            <w:hideMark/>
          </w:tcPr>
          <w:p w14:paraId="562EFE93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1%</w:t>
            </w:r>
          </w:p>
        </w:tc>
        <w:tc>
          <w:tcPr>
            <w:tcW w:w="651" w:type="dxa"/>
            <w:noWrap/>
            <w:vAlign w:val="center"/>
            <w:hideMark/>
          </w:tcPr>
          <w:p w14:paraId="63E9251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noWrap/>
            <w:vAlign w:val="center"/>
            <w:hideMark/>
          </w:tcPr>
          <w:p w14:paraId="023FEAF3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719" w:type="dxa"/>
            <w:vMerge/>
            <w:vAlign w:val="center"/>
          </w:tcPr>
          <w:p w14:paraId="692523B9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center"/>
          </w:tcPr>
          <w:p w14:paraId="6FAC1E65" w14:textId="663F9BF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</w:t>
            </w:r>
          </w:p>
        </w:tc>
        <w:tc>
          <w:tcPr>
            <w:tcW w:w="615" w:type="dxa"/>
            <w:vAlign w:val="center"/>
          </w:tcPr>
          <w:p w14:paraId="732187DC" w14:textId="55030EB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.1%</w:t>
            </w:r>
          </w:p>
        </w:tc>
        <w:tc>
          <w:tcPr>
            <w:tcW w:w="615" w:type="dxa"/>
            <w:vAlign w:val="center"/>
          </w:tcPr>
          <w:p w14:paraId="613F4348" w14:textId="7159398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615" w:type="dxa"/>
            <w:vAlign w:val="center"/>
          </w:tcPr>
          <w:p w14:paraId="331714C4" w14:textId="070009B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.7%</w:t>
            </w:r>
          </w:p>
        </w:tc>
        <w:tc>
          <w:tcPr>
            <w:tcW w:w="615" w:type="dxa"/>
            <w:vAlign w:val="center"/>
          </w:tcPr>
          <w:p w14:paraId="432CB3C5" w14:textId="2780A0A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615" w:type="dxa"/>
            <w:vAlign w:val="center"/>
          </w:tcPr>
          <w:p w14:paraId="61E0A2CA" w14:textId="0C9FAF8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.2%</w:t>
            </w:r>
          </w:p>
        </w:tc>
        <w:tc>
          <w:tcPr>
            <w:tcW w:w="615" w:type="dxa"/>
            <w:vAlign w:val="center"/>
          </w:tcPr>
          <w:p w14:paraId="20E65021" w14:textId="651CF8B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615" w:type="dxa"/>
            <w:vAlign w:val="center"/>
          </w:tcPr>
          <w:p w14:paraId="69F68F98" w14:textId="237DC92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.0%</w:t>
            </w:r>
          </w:p>
        </w:tc>
        <w:tc>
          <w:tcPr>
            <w:tcW w:w="792" w:type="dxa"/>
            <w:vMerge/>
            <w:vAlign w:val="center"/>
          </w:tcPr>
          <w:p w14:paraId="6C54E3CA" w14:textId="3BE8B86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3B9A0390" w14:textId="0F8AFB6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3" w:type="dxa"/>
            <w:vAlign w:val="center"/>
          </w:tcPr>
          <w:p w14:paraId="6C113E3F" w14:textId="61DC51B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643" w:type="dxa"/>
            <w:vAlign w:val="center"/>
          </w:tcPr>
          <w:p w14:paraId="54AC8166" w14:textId="5C37165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4" w:type="dxa"/>
            <w:vAlign w:val="center"/>
          </w:tcPr>
          <w:p w14:paraId="6D8B9E3A" w14:textId="4861116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715" w:type="dxa"/>
            <w:vMerge/>
            <w:vAlign w:val="center"/>
          </w:tcPr>
          <w:p w14:paraId="29C74B58" w14:textId="71B5FBD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5788C" w:rsidRPr="009C63C3" w14:paraId="1C512CCD" w14:textId="5DA22BF5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 w:val="restart"/>
            <w:shd w:val="clear" w:color="auto" w:fill="DEEAF6" w:themeFill="accent5" w:themeFillTint="33"/>
            <w:noWrap/>
            <w:vAlign w:val="center"/>
            <w:hideMark/>
          </w:tcPr>
          <w:p w14:paraId="16FEFB9F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find it hard to understand the results of scientific articles due to the statistical portion</w:t>
            </w: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4F07B56A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75C77540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7FEA1EF8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.9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53B300B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152F2042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6%</w:t>
            </w:r>
          </w:p>
        </w:tc>
        <w:tc>
          <w:tcPr>
            <w:tcW w:w="719" w:type="dxa"/>
            <w:vMerge w:val="restart"/>
            <w:shd w:val="clear" w:color="auto" w:fill="DEEAF6" w:themeFill="accent5" w:themeFillTint="33"/>
            <w:noWrap/>
            <w:vAlign w:val="center"/>
          </w:tcPr>
          <w:p w14:paraId="4BF54B28" w14:textId="024E538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6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14A6722" w14:textId="314E621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9AD15BD" w14:textId="2B9A22F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2.8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0565090A" w14:textId="533B98F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E7C1AA9" w14:textId="30675F7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6.8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0F0B5342" w14:textId="08C74DF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9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22730C9" w14:textId="6107243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0.7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FDE65E4" w14:textId="6A046AB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1AD1476" w14:textId="467F563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.9%</w:t>
            </w:r>
          </w:p>
        </w:tc>
        <w:tc>
          <w:tcPr>
            <w:tcW w:w="792" w:type="dxa"/>
            <w:vMerge w:val="restart"/>
            <w:shd w:val="clear" w:color="auto" w:fill="DEEAF6" w:themeFill="accent5" w:themeFillTint="33"/>
            <w:vAlign w:val="center"/>
          </w:tcPr>
          <w:p w14:paraId="7AA4B746" w14:textId="32EFB98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</w:rPr>
              <w:t>0.271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50177A52" w14:textId="4EE5515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188FF5AE" w14:textId="4E6D736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.8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39102F9F" w14:textId="57F1349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221C2ED6" w14:textId="5B7BA6E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.1%</w:t>
            </w:r>
          </w:p>
        </w:tc>
        <w:tc>
          <w:tcPr>
            <w:tcW w:w="715" w:type="dxa"/>
            <w:vMerge w:val="restart"/>
            <w:shd w:val="clear" w:color="auto" w:fill="DEEAF6" w:themeFill="accent5" w:themeFillTint="33"/>
            <w:vAlign w:val="center"/>
          </w:tcPr>
          <w:p w14:paraId="317D50AA" w14:textId="7101F1F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C5788C" w:rsidRPr="009C63C3" w14:paraId="509C537F" w14:textId="2F8C4A7F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71308432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6D4C5631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2493828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4A0317BC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73B264F4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1DD7E6CB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7EBDC0D9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29C6DC3" w14:textId="2716CC2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75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159E0CD" w14:textId="1E1C0E8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0.1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61DB7D6" w14:textId="3565CC2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5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A9A4C0F" w14:textId="1D56953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7.3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6D6CF14" w14:textId="1DA83C8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6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F15ABD0" w14:textId="5A26A1B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1.0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057D2441" w14:textId="1716DCC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8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DF07D47" w14:textId="6321467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5.3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5E6253E8" w14:textId="57F6B0F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6F2F8E2C" w14:textId="31BFA7A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186F1B3F" w14:textId="20900F3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37C3C5B1" w14:textId="51A5288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07E38290" w14:textId="48113BB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3412C194" w14:textId="2E3D7CA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5788C" w:rsidRPr="009C63C3" w14:paraId="6FBC0610" w14:textId="4E9923A1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183C02FC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514B3AD6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ur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4E1D13E9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4C91A843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4.5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0AF0EB49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577EF3EF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3C60FC4E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2693AC6" w14:textId="30A2B0F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0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D6CA302" w14:textId="0E9A151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6.0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9CF2A6E" w14:textId="4827A12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9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F0743FE" w14:textId="335DCC1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2.2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0EE94B3" w14:textId="306BDC1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6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09E63A2" w14:textId="34E7EFC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9.0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8A41491" w14:textId="40E62AF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7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ECFB81C" w14:textId="590BFE4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3.7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2C82A57A" w14:textId="7E02DC7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2FB5E9D0" w14:textId="582D499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183B765B" w14:textId="5C6D7C8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9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1AA49C53" w14:textId="6F4F09E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3376578C" w14:textId="463AD77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2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63F8C1A9" w14:textId="3E147FC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5788C" w:rsidRPr="009C63C3" w14:paraId="13BF7080" w14:textId="592A58FE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1B4189D4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3C5140CA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142F56C2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77200DFD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23C5A7FC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70CA38CC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18F1EA8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3CE121C" w14:textId="6C6AA69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7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DDA193A" w14:textId="3C25F55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0.5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FA1D12D" w14:textId="1742738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03960EC5" w14:textId="6B58041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2.4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10A27A2" w14:textId="2AA11F8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1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FE2B4FC" w14:textId="0244253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6.9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0656FF2" w14:textId="0B53686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F6B70ED" w14:textId="19D9C3B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7.1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158820EF" w14:textId="11D6FB1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1A2A4031" w14:textId="5A693BF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52FF408B" w14:textId="122E21A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.5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072D8AC8" w14:textId="0ECD38D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2A6B1F13" w14:textId="7209722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48A4F7FE" w14:textId="5E096B6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5788C" w:rsidRPr="009C63C3" w14:paraId="391A6EC3" w14:textId="7BCA9E71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324B931A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1857138E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5F95F085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16391887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276EB05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5C6F9D0C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8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40E8ABF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56D6AA6" w14:textId="528548D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167F16D" w14:textId="5237059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.5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675701A" w14:textId="23DE379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7335F7D" w14:textId="1F06F01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.4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0EC3A98B" w14:textId="6835C5E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5147499" w14:textId="71F6DC9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.4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078DA8D1" w14:textId="2678FE8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BCB8630" w14:textId="0ACA002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0.0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758F7E20" w14:textId="57D8308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685969DC" w14:textId="6F6D464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5614C569" w14:textId="4E2D818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072AFB1D" w14:textId="42CF2EB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442B668A" w14:textId="214053C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272D46B8" w14:textId="6A93D3A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4A47D023" w14:textId="0EFEC974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 w:val="restart"/>
            <w:noWrap/>
            <w:vAlign w:val="center"/>
            <w:hideMark/>
          </w:tcPr>
          <w:p w14:paraId="4617F99E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find it hard to understand the guidelines and consensus</w:t>
            </w:r>
          </w:p>
        </w:tc>
        <w:tc>
          <w:tcPr>
            <w:tcW w:w="1444" w:type="dxa"/>
            <w:noWrap/>
            <w:vAlign w:val="center"/>
            <w:hideMark/>
          </w:tcPr>
          <w:p w14:paraId="20D006E1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471" w:type="dxa"/>
            <w:noWrap/>
            <w:vAlign w:val="center"/>
            <w:hideMark/>
          </w:tcPr>
          <w:p w14:paraId="67A4AF77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52" w:type="dxa"/>
            <w:noWrap/>
            <w:vAlign w:val="center"/>
            <w:hideMark/>
          </w:tcPr>
          <w:p w14:paraId="33EC5E3E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2%</w:t>
            </w:r>
          </w:p>
        </w:tc>
        <w:tc>
          <w:tcPr>
            <w:tcW w:w="651" w:type="dxa"/>
            <w:noWrap/>
            <w:vAlign w:val="center"/>
            <w:hideMark/>
          </w:tcPr>
          <w:p w14:paraId="0DE84D9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2" w:type="dxa"/>
            <w:noWrap/>
            <w:vAlign w:val="center"/>
            <w:hideMark/>
          </w:tcPr>
          <w:p w14:paraId="23F53DE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719" w:type="dxa"/>
            <w:vMerge w:val="restart"/>
            <w:noWrap/>
            <w:vAlign w:val="center"/>
          </w:tcPr>
          <w:p w14:paraId="12546232" w14:textId="11E72B1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615" w:type="dxa"/>
            <w:vAlign w:val="center"/>
          </w:tcPr>
          <w:p w14:paraId="04A9654B" w14:textId="5E49430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</w:t>
            </w:r>
          </w:p>
        </w:tc>
        <w:tc>
          <w:tcPr>
            <w:tcW w:w="615" w:type="dxa"/>
            <w:vAlign w:val="center"/>
          </w:tcPr>
          <w:p w14:paraId="7DBFA2F0" w14:textId="0275847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.3%</w:t>
            </w:r>
          </w:p>
        </w:tc>
        <w:tc>
          <w:tcPr>
            <w:tcW w:w="615" w:type="dxa"/>
            <w:vAlign w:val="center"/>
          </w:tcPr>
          <w:p w14:paraId="70750BD2" w14:textId="71683D1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</w:t>
            </w:r>
          </w:p>
        </w:tc>
        <w:tc>
          <w:tcPr>
            <w:tcW w:w="615" w:type="dxa"/>
            <w:vAlign w:val="center"/>
          </w:tcPr>
          <w:p w14:paraId="5CC6EE2B" w14:textId="46FDB15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.1%</w:t>
            </w:r>
          </w:p>
        </w:tc>
        <w:tc>
          <w:tcPr>
            <w:tcW w:w="615" w:type="dxa"/>
            <w:vAlign w:val="center"/>
          </w:tcPr>
          <w:p w14:paraId="12C35EA6" w14:textId="0D88664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615" w:type="dxa"/>
            <w:vAlign w:val="center"/>
          </w:tcPr>
          <w:p w14:paraId="5D3073C0" w14:textId="44C8F40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.2%</w:t>
            </w:r>
          </w:p>
        </w:tc>
        <w:tc>
          <w:tcPr>
            <w:tcW w:w="615" w:type="dxa"/>
            <w:vAlign w:val="center"/>
          </w:tcPr>
          <w:p w14:paraId="609FBCFD" w14:textId="6C45C35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</w:t>
            </w:r>
          </w:p>
        </w:tc>
        <w:tc>
          <w:tcPr>
            <w:tcW w:w="615" w:type="dxa"/>
            <w:vAlign w:val="center"/>
          </w:tcPr>
          <w:p w14:paraId="771828DA" w14:textId="4B64FAC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.0%</w:t>
            </w:r>
          </w:p>
        </w:tc>
        <w:tc>
          <w:tcPr>
            <w:tcW w:w="792" w:type="dxa"/>
            <w:vMerge w:val="restart"/>
            <w:vAlign w:val="center"/>
          </w:tcPr>
          <w:p w14:paraId="54920278" w14:textId="69E7A7A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</w:rPr>
              <w:t>0.769</w:t>
            </w:r>
          </w:p>
        </w:tc>
        <w:tc>
          <w:tcPr>
            <w:tcW w:w="643" w:type="dxa"/>
            <w:vAlign w:val="center"/>
          </w:tcPr>
          <w:p w14:paraId="1095DC9E" w14:textId="3BDA308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43" w:type="dxa"/>
            <w:vAlign w:val="center"/>
          </w:tcPr>
          <w:p w14:paraId="1880EE16" w14:textId="3C84E9A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643" w:type="dxa"/>
            <w:vAlign w:val="center"/>
          </w:tcPr>
          <w:p w14:paraId="188AB9F9" w14:textId="5204D5D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44" w:type="dxa"/>
            <w:vAlign w:val="center"/>
          </w:tcPr>
          <w:p w14:paraId="1A04EC0E" w14:textId="1E8C134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2%</w:t>
            </w:r>
          </w:p>
        </w:tc>
        <w:tc>
          <w:tcPr>
            <w:tcW w:w="715" w:type="dxa"/>
            <w:vMerge w:val="restart"/>
            <w:vAlign w:val="center"/>
          </w:tcPr>
          <w:p w14:paraId="5F831AFD" w14:textId="72AD0E2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54</w:t>
            </w:r>
          </w:p>
        </w:tc>
      </w:tr>
      <w:tr w:rsidR="00382DF4" w:rsidRPr="009C63C3" w14:paraId="16CE1270" w14:textId="43AF506C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0089C7E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5685615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BB21F8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C1305B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1%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CF9A38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5C3488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71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58053F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62187E" w14:textId="3B9DC10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4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102CFA" w14:textId="7BF4F05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3.5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CE29CB0" w14:textId="7EB624B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6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882241" w14:textId="2CAB169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1.6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7D53AA8" w14:textId="3A8E427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5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48C3F2" w14:textId="7E97F3F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7.9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977743D" w14:textId="267741C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0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EAB27C" w14:textId="4823D45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9.6%</w:t>
            </w:r>
          </w:p>
        </w:tc>
        <w:tc>
          <w:tcPr>
            <w:tcW w:w="7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99940A9" w14:textId="74E43C5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B563811" w14:textId="7ECBC4B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D04D3B" w14:textId="6A47408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022B0EE" w14:textId="4A82776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8311379" w14:textId="0A2B321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1%</w:t>
            </w:r>
          </w:p>
        </w:tc>
        <w:tc>
          <w:tcPr>
            <w:tcW w:w="71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AD2A62" w14:textId="49E097E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52201860" w14:textId="093FC1B4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vAlign w:val="center"/>
            <w:hideMark/>
          </w:tcPr>
          <w:p w14:paraId="7AA61046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4FCB5978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ure</w:t>
            </w:r>
          </w:p>
        </w:tc>
        <w:tc>
          <w:tcPr>
            <w:tcW w:w="471" w:type="dxa"/>
            <w:noWrap/>
            <w:vAlign w:val="center"/>
            <w:hideMark/>
          </w:tcPr>
          <w:p w14:paraId="47343D2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52" w:type="dxa"/>
            <w:noWrap/>
            <w:vAlign w:val="center"/>
            <w:hideMark/>
          </w:tcPr>
          <w:p w14:paraId="3A1B55A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0%</w:t>
            </w:r>
          </w:p>
        </w:tc>
        <w:tc>
          <w:tcPr>
            <w:tcW w:w="651" w:type="dxa"/>
            <w:noWrap/>
            <w:vAlign w:val="center"/>
            <w:hideMark/>
          </w:tcPr>
          <w:p w14:paraId="45B239B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52" w:type="dxa"/>
            <w:noWrap/>
            <w:vAlign w:val="center"/>
            <w:hideMark/>
          </w:tcPr>
          <w:p w14:paraId="615C1A75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719" w:type="dxa"/>
            <w:vMerge/>
            <w:vAlign w:val="center"/>
          </w:tcPr>
          <w:p w14:paraId="256FEE92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center"/>
          </w:tcPr>
          <w:p w14:paraId="449B1437" w14:textId="2E03270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8</w:t>
            </w:r>
          </w:p>
        </w:tc>
        <w:tc>
          <w:tcPr>
            <w:tcW w:w="615" w:type="dxa"/>
            <w:vAlign w:val="center"/>
          </w:tcPr>
          <w:p w14:paraId="7005E65E" w14:textId="21963EB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5.7%</w:t>
            </w:r>
          </w:p>
        </w:tc>
        <w:tc>
          <w:tcPr>
            <w:tcW w:w="615" w:type="dxa"/>
            <w:vAlign w:val="center"/>
          </w:tcPr>
          <w:p w14:paraId="1011AEE5" w14:textId="1BF19B6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7</w:t>
            </w:r>
          </w:p>
        </w:tc>
        <w:tc>
          <w:tcPr>
            <w:tcW w:w="615" w:type="dxa"/>
            <w:vAlign w:val="center"/>
          </w:tcPr>
          <w:p w14:paraId="6AD44DB0" w14:textId="1EE4520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3.0%</w:t>
            </w:r>
          </w:p>
        </w:tc>
        <w:tc>
          <w:tcPr>
            <w:tcW w:w="615" w:type="dxa"/>
            <w:vAlign w:val="center"/>
          </w:tcPr>
          <w:p w14:paraId="13C60435" w14:textId="382ACD0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9</w:t>
            </w:r>
          </w:p>
        </w:tc>
        <w:tc>
          <w:tcPr>
            <w:tcW w:w="615" w:type="dxa"/>
            <w:vAlign w:val="center"/>
          </w:tcPr>
          <w:p w14:paraId="4BD4715C" w14:textId="5D0939A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2.6%</w:t>
            </w:r>
          </w:p>
        </w:tc>
        <w:tc>
          <w:tcPr>
            <w:tcW w:w="615" w:type="dxa"/>
            <w:vAlign w:val="center"/>
          </w:tcPr>
          <w:p w14:paraId="6B4FAF2D" w14:textId="45F56B8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3</w:t>
            </w:r>
          </w:p>
        </w:tc>
        <w:tc>
          <w:tcPr>
            <w:tcW w:w="615" w:type="dxa"/>
            <w:vAlign w:val="center"/>
          </w:tcPr>
          <w:p w14:paraId="70E4E872" w14:textId="732BB65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5.5%</w:t>
            </w:r>
          </w:p>
        </w:tc>
        <w:tc>
          <w:tcPr>
            <w:tcW w:w="792" w:type="dxa"/>
            <w:vMerge/>
            <w:vAlign w:val="center"/>
          </w:tcPr>
          <w:p w14:paraId="3EA0262B" w14:textId="30CE2EC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2A27A6ED" w14:textId="362C578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43" w:type="dxa"/>
            <w:vAlign w:val="center"/>
          </w:tcPr>
          <w:p w14:paraId="4861C891" w14:textId="5E265CA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643" w:type="dxa"/>
            <w:vAlign w:val="center"/>
          </w:tcPr>
          <w:p w14:paraId="50F63F46" w14:textId="00BCB27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44" w:type="dxa"/>
            <w:vAlign w:val="center"/>
          </w:tcPr>
          <w:p w14:paraId="250C9FFB" w14:textId="6216F2C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3%</w:t>
            </w:r>
          </w:p>
        </w:tc>
        <w:tc>
          <w:tcPr>
            <w:tcW w:w="715" w:type="dxa"/>
            <w:vMerge/>
            <w:vAlign w:val="center"/>
          </w:tcPr>
          <w:p w14:paraId="6DF6D088" w14:textId="1DC4E18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5C16D209" w14:textId="30AAEFD0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45403B3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1EC84A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F685B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D73A3B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7%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85CFAE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2122BB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8%</w:t>
            </w:r>
          </w:p>
        </w:tc>
        <w:tc>
          <w:tcPr>
            <w:tcW w:w="71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E23BD03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7BF358" w14:textId="49FDDAB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1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26EA96" w14:textId="6EFE472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3.3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4A225E" w14:textId="2BFD45A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4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EDDCA7" w14:textId="2E666D2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5.9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BB57A0" w14:textId="2A75C48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1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2C9520" w14:textId="0300A58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8.8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6A15BD6" w14:textId="4ADB71B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4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60FF549" w14:textId="5FA5E6A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7.1%</w:t>
            </w:r>
          </w:p>
        </w:tc>
        <w:tc>
          <w:tcPr>
            <w:tcW w:w="7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FA15A75" w14:textId="18B6560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062BD53" w14:textId="256D29B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580EC59" w14:textId="67E734B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704516" w14:textId="2BDE306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47B624" w14:textId="05F332F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.7%</w:t>
            </w:r>
          </w:p>
        </w:tc>
        <w:tc>
          <w:tcPr>
            <w:tcW w:w="71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BEC286" w14:textId="706232E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04B4CBD6" w14:textId="39395EDB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vAlign w:val="center"/>
            <w:hideMark/>
          </w:tcPr>
          <w:p w14:paraId="72849B14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643E391D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471" w:type="dxa"/>
            <w:noWrap/>
            <w:vAlign w:val="center"/>
            <w:hideMark/>
          </w:tcPr>
          <w:p w14:paraId="4221E84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52" w:type="dxa"/>
            <w:noWrap/>
            <w:vAlign w:val="center"/>
            <w:hideMark/>
          </w:tcPr>
          <w:p w14:paraId="29D89DFF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0%</w:t>
            </w:r>
          </w:p>
        </w:tc>
        <w:tc>
          <w:tcPr>
            <w:tcW w:w="651" w:type="dxa"/>
            <w:noWrap/>
            <w:vAlign w:val="center"/>
            <w:hideMark/>
          </w:tcPr>
          <w:p w14:paraId="76320DEF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</w:t>
            </w:r>
          </w:p>
        </w:tc>
        <w:tc>
          <w:tcPr>
            <w:tcW w:w="652" w:type="dxa"/>
            <w:noWrap/>
            <w:vAlign w:val="center"/>
            <w:hideMark/>
          </w:tcPr>
          <w:p w14:paraId="794D82E8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719" w:type="dxa"/>
            <w:vMerge/>
            <w:vAlign w:val="center"/>
          </w:tcPr>
          <w:p w14:paraId="2DA3EC8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center"/>
          </w:tcPr>
          <w:p w14:paraId="19202D57" w14:textId="2ABC72C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6</w:t>
            </w:r>
          </w:p>
        </w:tc>
        <w:tc>
          <w:tcPr>
            <w:tcW w:w="615" w:type="dxa"/>
            <w:vAlign w:val="center"/>
          </w:tcPr>
          <w:p w14:paraId="3DFE524C" w14:textId="7A8F54F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.2%</w:t>
            </w:r>
          </w:p>
        </w:tc>
        <w:tc>
          <w:tcPr>
            <w:tcW w:w="615" w:type="dxa"/>
            <w:vAlign w:val="center"/>
          </w:tcPr>
          <w:p w14:paraId="16676B2C" w14:textId="67BC351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</w:t>
            </w:r>
          </w:p>
        </w:tc>
        <w:tc>
          <w:tcPr>
            <w:tcW w:w="615" w:type="dxa"/>
            <w:vAlign w:val="center"/>
          </w:tcPr>
          <w:p w14:paraId="5235B083" w14:textId="3A4DA2C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.4%</w:t>
            </w:r>
          </w:p>
        </w:tc>
        <w:tc>
          <w:tcPr>
            <w:tcW w:w="615" w:type="dxa"/>
            <w:vAlign w:val="center"/>
          </w:tcPr>
          <w:p w14:paraId="0C3162AF" w14:textId="4F6A639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</w:t>
            </w:r>
          </w:p>
        </w:tc>
        <w:tc>
          <w:tcPr>
            <w:tcW w:w="615" w:type="dxa"/>
            <w:vAlign w:val="center"/>
          </w:tcPr>
          <w:p w14:paraId="2B2278CD" w14:textId="3F7B73A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9.5%</w:t>
            </w:r>
          </w:p>
        </w:tc>
        <w:tc>
          <w:tcPr>
            <w:tcW w:w="615" w:type="dxa"/>
            <w:vAlign w:val="center"/>
          </w:tcPr>
          <w:p w14:paraId="57EF4B9A" w14:textId="7E1047F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</w:t>
            </w:r>
          </w:p>
        </w:tc>
        <w:tc>
          <w:tcPr>
            <w:tcW w:w="615" w:type="dxa"/>
            <w:vAlign w:val="center"/>
          </w:tcPr>
          <w:p w14:paraId="6B8BAEFC" w14:textId="51A5FCC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.9%</w:t>
            </w:r>
          </w:p>
        </w:tc>
        <w:tc>
          <w:tcPr>
            <w:tcW w:w="792" w:type="dxa"/>
            <w:vMerge/>
            <w:vAlign w:val="center"/>
          </w:tcPr>
          <w:p w14:paraId="7D790332" w14:textId="4D41ACB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4EFF15A1" w14:textId="5DF7D26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3" w:type="dxa"/>
            <w:vAlign w:val="center"/>
          </w:tcPr>
          <w:p w14:paraId="3E793FA3" w14:textId="074F7FA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5%</w:t>
            </w:r>
          </w:p>
        </w:tc>
        <w:tc>
          <w:tcPr>
            <w:tcW w:w="643" w:type="dxa"/>
            <w:vAlign w:val="center"/>
          </w:tcPr>
          <w:p w14:paraId="483836BA" w14:textId="0FDFFE8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4" w:type="dxa"/>
            <w:vAlign w:val="center"/>
          </w:tcPr>
          <w:p w14:paraId="27102A54" w14:textId="1F34865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715" w:type="dxa"/>
            <w:vMerge/>
            <w:vAlign w:val="center"/>
          </w:tcPr>
          <w:p w14:paraId="68F8B8AB" w14:textId="14233E0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5788C" w:rsidRPr="009C63C3" w14:paraId="38EC6AEC" w14:textId="28D17268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 w:val="restart"/>
            <w:shd w:val="clear" w:color="auto" w:fill="DEEAF6" w:themeFill="accent5" w:themeFillTint="33"/>
            <w:noWrap/>
            <w:vAlign w:val="center"/>
            <w:hideMark/>
          </w:tcPr>
          <w:p w14:paraId="26FC8259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feel some evidence-based information is time-consuming and not clinically applicable in my daily practice</w:t>
            </w: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40214D40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589D5D93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281BBBA0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2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4AF9C03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6A4EF42F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719" w:type="dxa"/>
            <w:vMerge w:val="restart"/>
            <w:shd w:val="clear" w:color="auto" w:fill="DEEAF6" w:themeFill="accent5" w:themeFillTint="33"/>
            <w:noWrap/>
            <w:vAlign w:val="center"/>
          </w:tcPr>
          <w:p w14:paraId="71FAADDA" w14:textId="6C6D3BB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604DD81" w14:textId="1A8BFD0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A40CC4B" w14:textId="67DFA96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2.8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80C9928" w14:textId="0A737E7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823628C" w14:textId="0BC8244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.1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75DF9ED" w14:textId="182396D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6B79979" w14:textId="285ED66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9.5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A1C44DB" w14:textId="59530F0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73DF177" w14:textId="62740D1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7.8%</w:t>
            </w:r>
          </w:p>
        </w:tc>
        <w:tc>
          <w:tcPr>
            <w:tcW w:w="792" w:type="dxa"/>
            <w:vMerge w:val="restart"/>
            <w:shd w:val="clear" w:color="auto" w:fill="DEEAF6" w:themeFill="accent5" w:themeFillTint="33"/>
            <w:vAlign w:val="center"/>
          </w:tcPr>
          <w:p w14:paraId="152D40E1" w14:textId="68C4F6D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</w:rPr>
              <w:t>0.073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77AEFFB8" w14:textId="3D1296C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0E6F5414" w14:textId="0D2EAAE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0.9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023BAA5F" w14:textId="525F479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29C808F3" w14:textId="2C4B613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0%</w:t>
            </w:r>
          </w:p>
        </w:tc>
        <w:tc>
          <w:tcPr>
            <w:tcW w:w="715" w:type="dxa"/>
            <w:vMerge w:val="restart"/>
            <w:shd w:val="clear" w:color="auto" w:fill="DEEAF6" w:themeFill="accent5" w:themeFillTint="33"/>
            <w:vAlign w:val="center"/>
          </w:tcPr>
          <w:p w14:paraId="061EC40B" w14:textId="74043A8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C5788C" w:rsidRPr="009C63C3" w14:paraId="2245699B" w14:textId="65539FAD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60CEBAC5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75E00C01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2F39668B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481FB6C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03B44A7D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369A4E7D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.7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58C1EA4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1EECE53" w14:textId="0776F35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5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D15ABE8" w14:textId="192799E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5.5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0A380CB" w14:textId="1F49002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0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ACCB490" w14:textId="4E969C1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0.5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B140883" w14:textId="02EF481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7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6CADF4B" w14:textId="30AC9DF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2.1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1AAA20E" w14:textId="6935459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5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DC3E472" w14:textId="3BBB33B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9.4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2A896CE6" w14:textId="4E6542E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6ABA36EE" w14:textId="62DDA5F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74AAC03B" w14:textId="6C34E1E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18683639" w14:textId="43CB275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3D000F5C" w14:textId="63B13F4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.0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5421AD34" w14:textId="7A0C17F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5788C" w:rsidRPr="009C63C3" w14:paraId="2212D0BF" w14:textId="2AFE794F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5BF1218B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4CA0C137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ur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4E212E26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69F45978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2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5E193F7C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09A571A9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2B060C4E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5F6E5A9" w14:textId="7962763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2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719DFAD" w14:textId="17BC552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7.1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7B48E4F" w14:textId="2F1C09F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8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D3D948B" w14:textId="61B8380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4.3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F12EA96" w14:textId="734A4DD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7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08E8D8A" w14:textId="04982CA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.2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0B79F02A" w14:textId="5CF5174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3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C0BFA66" w14:textId="418B8D4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5.5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6FAC5098" w14:textId="7F1FA50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44679BD6" w14:textId="21D628C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1728B87C" w14:textId="2FE6BF1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2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7E9B52A1" w14:textId="423DD808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086E2184" w14:textId="59957C5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9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7F80A83B" w14:textId="465A11EA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5788C" w:rsidRPr="009C63C3" w14:paraId="1C417349" w14:textId="05C2EC27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46DF0302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74833279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6834487C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38CDB90E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4741192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276F3A40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711A627E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A4113CC" w14:textId="515D465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2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646C59C" w14:textId="21B7F8B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2.5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07BEFA39" w14:textId="29CD847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DBB9F6E" w14:textId="4C5F5FA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7.0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4F7CF99" w14:textId="01E4AF9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0506F11" w14:textId="3D319A6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8.6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D06C494" w14:textId="32FD84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6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6BCA7219" w14:textId="42CF9D4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1.4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5A23F173" w14:textId="7292260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7CF319BD" w14:textId="56D0738B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23FE03D3" w14:textId="15ED7616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39B3B323" w14:textId="51D7F49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5542D726" w14:textId="64D04E4D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21EA4C71" w14:textId="040880D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C5788C" w:rsidRPr="009C63C3" w14:paraId="02FCA2EC" w14:textId="34834E56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shd w:val="clear" w:color="auto" w:fill="DEEAF6" w:themeFill="accent5" w:themeFillTint="33"/>
            <w:vAlign w:val="center"/>
            <w:hideMark/>
          </w:tcPr>
          <w:p w14:paraId="15F08692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DEEAF6" w:themeFill="accent5" w:themeFillTint="33"/>
            <w:noWrap/>
            <w:vAlign w:val="center"/>
            <w:hideMark/>
          </w:tcPr>
          <w:p w14:paraId="47675AB7" w14:textId="77777777" w:rsidR="00382DF4" w:rsidRPr="009C63C3" w:rsidRDefault="00382DF4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471" w:type="dxa"/>
            <w:shd w:val="clear" w:color="auto" w:fill="DEEAF6" w:themeFill="accent5" w:themeFillTint="33"/>
            <w:noWrap/>
            <w:vAlign w:val="center"/>
            <w:hideMark/>
          </w:tcPr>
          <w:p w14:paraId="631009D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7956D532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6%</w:t>
            </w:r>
          </w:p>
        </w:tc>
        <w:tc>
          <w:tcPr>
            <w:tcW w:w="651" w:type="dxa"/>
            <w:shd w:val="clear" w:color="auto" w:fill="DEEAF6" w:themeFill="accent5" w:themeFillTint="33"/>
            <w:noWrap/>
            <w:vAlign w:val="center"/>
            <w:hideMark/>
          </w:tcPr>
          <w:p w14:paraId="133DD9AD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52" w:type="dxa"/>
            <w:shd w:val="clear" w:color="auto" w:fill="DEEAF6" w:themeFill="accent5" w:themeFillTint="33"/>
            <w:noWrap/>
            <w:vAlign w:val="center"/>
            <w:hideMark/>
          </w:tcPr>
          <w:p w14:paraId="46D474B9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719" w:type="dxa"/>
            <w:vMerge/>
            <w:shd w:val="clear" w:color="auto" w:fill="DEEAF6" w:themeFill="accent5" w:themeFillTint="33"/>
            <w:vAlign w:val="center"/>
          </w:tcPr>
          <w:p w14:paraId="5F8EC3DB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5BDAEFD" w14:textId="026039E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527C5484" w14:textId="31D2652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.1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43E58D5" w14:textId="6F80066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2F8B668C" w14:textId="1D835B5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.1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429D6C50" w14:textId="5353E70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33973430" w14:textId="54D3E4B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9.5%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70194D66" w14:textId="5FFB330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</w:t>
            </w:r>
          </w:p>
        </w:tc>
        <w:tc>
          <w:tcPr>
            <w:tcW w:w="615" w:type="dxa"/>
            <w:shd w:val="clear" w:color="auto" w:fill="DEEAF6" w:themeFill="accent5" w:themeFillTint="33"/>
            <w:vAlign w:val="center"/>
          </w:tcPr>
          <w:p w14:paraId="10EFBAED" w14:textId="42E0690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5.9%</w:t>
            </w:r>
          </w:p>
        </w:tc>
        <w:tc>
          <w:tcPr>
            <w:tcW w:w="792" w:type="dxa"/>
            <w:vMerge/>
            <w:shd w:val="clear" w:color="auto" w:fill="DEEAF6" w:themeFill="accent5" w:themeFillTint="33"/>
            <w:vAlign w:val="center"/>
          </w:tcPr>
          <w:p w14:paraId="0A5838F2" w14:textId="50881DE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5463159E" w14:textId="2658D84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17C2345C" w14:textId="396F1D9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3%</w:t>
            </w:r>
          </w:p>
        </w:tc>
        <w:tc>
          <w:tcPr>
            <w:tcW w:w="643" w:type="dxa"/>
            <w:shd w:val="clear" w:color="auto" w:fill="DEEAF6" w:themeFill="accent5" w:themeFillTint="33"/>
            <w:vAlign w:val="center"/>
          </w:tcPr>
          <w:p w14:paraId="2691BB9D" w14:textId="76CF5AA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44" w:type="dxa"/>
            <w:shd w:val="clear" w:color="auto" w:fill="DEEAF6" w:themeFill="accent5" w:themeFillTint="33"/>
            <w:vAlign w:val="center"/>
          </w:tcPr>
          <w:p w14:paraId="647A9C75" w14:textId="0BD6DF3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8.7%</w:t>
            </w:r>
          </w:p>
        </w:tc>
        <w:tc>
          <w:tcPr>
            <w:tcW w:w="715" w:type="dxa"/>
            <w:vMerge/>
            <w:shd w:val="clear" w:color="auto" w:fill="DEEAF6" w:themeFill="accent5" w:themeFillTint="33"/>
            <w:vAlign w:val="center"/>
          </w:tcPr>
          <w:p w14:paraId="2C61176E" w14:textId="0044A50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1ABB1100" w14:textId="23CC96CD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 w:val="restart"/>
            <w:noWrap/>
            <w:vAlign w:val="center"/>
            <w:hideMark/>
          </w:tcPr>
          <w:p w14:paraId="3102DC9A" w14:textId="77777777" w:rsidR="00382DF4" w:rsidRPr="009C63C3" w:rsidRDefault="00382DF4" w:rsidP="00382DF4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 feel the evidence-based information is not applicable in daily practice due to the economic burden</w:t>
            </w:r>
          </w:p>
        </w:tc>
        <w:tc>
          <w:tcPr>
            <w:tcW w:w="1444" w:type="dxa"/>
            <w:noWrap/>
            <w:vAlign w:val="center"/>
            <w:hideMark/>
          </w:tcPr>
          <w:p w14:paraId="55D5C182" w14:textId="77777777" w:rsidR="00382DF4" w:rsidRPr="009C63C3" w:rsidRDefault="00382DF4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471" w:type="dxa"/>
            <w:noWrap/>
            <w:vAlign w:val="center"/>
            <w:hideMark/>
          </w:tcPr>
          <w:p w14:paraId="046D869A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52" w:type="dxa"/>
            <w:noWrap/>
            <w:vAlign w:val="center"/>
            <w:hideMark/>
          </w:tcPr>
          <w:p w14:paraId="78D16469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4%</w:t>
            </w:r>
          </w:p>
        </w:tc>
        <w:tc>
          <w:tcPr>
            <w:tcW w:w="651" w:type="dxa"/>
            <w:noWrap/>
            <w:vAlign w:val="center"/>
            <w:hideMark/>
          </w:tcPr>
          <w:p w14:paraId="1405FF44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52" w:type="dxa"/>
            <w:noWrap/>
            <w:vAlign w:val="center"/>
            <w:hideMark/>
          </w:tcPr>
          <w:p w14:paraId="451E9591" w14:textId="7777777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0.4%</w:t>
            </w:r>
          </w:p>
        </w:tc>
        <w:tc>
          <w:tcPr>
            <w:tcW w:w="719" w:type="dxa"/>
            <w:vMerge w:val="restart"/>
            <w:noWrap/>
            <w:vAlign w:val="center"/>
          </w:tcPr>
          <w:p w14:paraId="415CA88D" w14:textId="3599DAD1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503</w:t>
            </w:r>
          </w:p>
        </w:tc>
        <w:tc>
          <w:tcPr>
            <w:tcW w:w="615" w:type="dxa"/>
            <w:vAlign w:val="center"/>
          </w:tcPr>
          <w:p w14:paraId="6F1BD885" w14:textId="409ABCB2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0</w:t>
            </w:r>
          </w:p>
        </w:tc>
        <w:tc>
          <w:tcPr>
            <w:tcW w:w="615" w:type="dxa"/>
            <w:vAlign w:val="center"/>
          </w:tcPr>
          <w:p w14:paraId="092B9BCC" w14:textId="36293BA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6.0%</w:t>
            </w:r>
          </w:p>
        </w:tc>
        <w:tc>
          <w:tcPr>
            <w:tcW w:w="615" w:type="dxa"/>
            <w:vAlign w:val="center"/>
          </w:tcPr>
          <w:p w14:paraId="505183BE" w14:textId="66E366C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3</w:t>
            </w:r>
          </w:p>
        </w:tc>
        <w:tc>
          <w:tcPr>
            <w:tcW w:w="615" w:type="dxa"/>
            <w:vAlign w:val="center"/>
          </w:tcPr>
          <w:p w14:paraId="4FF654E3" w14:textId="3CEA3DE7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7.6%</w:t>
            </w:r>
          </w:p>
        </w:tc>
        <w:tc>
          <w:tcPr>
            <w:tcW w:w="615" w:type="dxa"/>
            <w:vAlign w:val="center"/>
          </w:tcPr>
          <w:p w14:paraId="3A7D7A0D" w14:textId="01559273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0</w:t>
            </w:r>
          </w:p>
        </w:tc>
        <w:tc>
          <w:tcPr>
            <w:tcW w:w="615" w:type="dxa"/>
            <w:vAlign w:val="center"/>
          </w:tcPr>
          <w:p w14:paraId="590954E1" w14:textId="4ADFFCD9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1.9%</w:t>
            </w:r>
          </w:p>
        </w:tc>
        <w:tc>
          <w:tcPr>
            <w:tcW w:w="615" w:type="dxa"/>
            <w:vAlign w:val="center"/>
          </w:tcPr>
          <w:p w14:paraId="4A3D6311" w14:textId="0DF3FE15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</w:t>
            </w:r>
          </w:p>
        </w:tc>
        <w:tc>
          <w:tcPr>
            <w:tcW w:w="615" w:type="dxa"/>
            <w:vAlign w:val="center"/>
          </w:tcPr>
          <w:p w14:paraId="3538DD19" w14:textId="6467241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5.7%</w:t>
            </w:r>
          </w:p>
        </w:tc>
        <w:tc>
          <w:tcPr>
            <w:tcW w:w="792" w:type="dxa"/>
            <w:vMerge w:val="restart"/>
            <w:vAlign w:val="center"/>
          </w:tcPr>
          <w:p w14:paraId="487C28E3" w14:textId="57E2DCAE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</w:rPr>
              <w:t>0.277</w:t>
            </w:r>
          </w:p>
        </w:tc>
        <w:tc>
          <w:tcPr>
            <w:tcW w:w="643" w:type="dxa"/>
            <w:vAlign w:val="center"/>
          </w:tcPr>
          <w:p w14:paraId="78D68521" w14:textId="4D3D18C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43" w:type="dxa"/>
            <w:vAlign w:val="center"/>
          </w:tcPr>
          <w:p w14:paraId="36CA4114" w14:textId="3BEBF95C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7%</w:t>
            </w:r>
          </w:p>
        </w:tc>
        <w:tc>
          <w:tcPr>
            <w:tcW w:w="643" w:type="dxa"/>
            <w:vAlign w:val="center"/>
          </w:tcPr>
          <w:p w14:paraId="3EF85A63" w14:textId="66CA1650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44" w:type="dxa"/>
            <w:vAlign w:val="center"/>
          </w:tcPr>
          <w:p w14:paraId="47258EC0" w14:textId="71C6D75F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3.0%</w:t>
            </w:r>
          </w:p>
        </w:tc>
        <w:tc>
          <w:tcPr>
            <w:tcW w:w="715" w:type="dxa"/>
            <w:vMerge w:val="restart"/>
            <w:vAlign w:val="center"/>
          </w:tcPr>
          <w:p w14:paraId="7AC20704" w14:textId="6146BAA4" w:rsidR="00382DF4" w:rsidRPr="009C63C3" w:rsidRDefault="00382DF4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5</w:t>
            </w:r>
          </w:p>
        </w:tc>
      </w:tr>
      <w:tr w:rsidR="00382DF4" w:rsidRPr="009C63C3" w14:paraId="3C4C2809" w14:textId="00942EC6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587F66F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05B41A" w14:textId="77777777" w:rsidR="00DE6489" w:rsidRPr="009C63C3" w:rsidRDefault="00DE6489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DB10A1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C19B964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EA276B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F6F189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71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9D016A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A8F4735" w14:textId="0B45C7B8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92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2C1ADC3" w14:textId="63E1B7D0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9.2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EDB41C" w14:textId="65559EBF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1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07C3C23" w14:textId="20B7ECB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1.9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196F38" w14:textId="4B00EE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6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A54C85" w14:textId="7DC917BB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2.9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4213C76" w14:textId="26A04C3C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8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42E72E" w14:textId="6E9951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5.3%</w:t>
            </w:r>
          </w:p>
        </w:tc>
        <w:tc>
          <w:tcPr>
            <w:tcW w:w="7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35AC0E" w14:textId="6186D269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1C6378" w14:textId="74414F52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1178CDE" w14:textId="088CE7B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7.3%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2A4C200" w14:textId="20A212C0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C7712D3" w14:textId="04B61D3B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9.9%</w:t>
            </w:r>
          </w:p>
        </w:tc>
        <w:tc>
          <w:tcPr>
            <w:tcW w:w="71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FD32165" w14:textId="06E22376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4D5ABDC5" w14:textId="71B4F3C2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vAlign w:val="center"/>
            <w:hideMark/>
          </w:tcPr>
          <w:p w14:paraId="50A8A3A8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709B3B52" w14:textId="77777777" w:rsidR="00DE6489" w:rsidRPr="009C63C3" w:rsidRDefault="00DE6489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Unsure</w:t>
            </w:r>
          </w:p>
        </w:tc>
        <w:tc>
          <w:tcPr>
            <w:tcW w:w="471" w:type="dxa"/>
            <w:noWrap/>
            <w:vAlign w:val="center"/>
            <w:hideMark/>
          </w:tcPr>
          <w:p w14:paraId="0E3FAA16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52" w:type="dxa"/>
            <w:noWrap/>
            <w:vAlign w:val="center"/>
            <w:hideMark/>
          </w:tcPr>
          <w:p w14:paraId="3B6CB3AF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651" w:type="dxa"/>
            <w:noWrap/>
            <w:vAlign w:val="center"/>
            <w:hideMark/>
          </w:tcPr>
          <w:p w14:paraId="54360210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dxa"/>
            <w:noWrap/>
            <w:vAlign w:val="center"/>
            <w:hideMark/>
          </w:tcPr>
          <w:p w14:paraId="36F9F036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719" w:type="dxa"/>
            <w:vMerge/>
            <w:vAlign w:val="center"/>
          </w:tcPr>
          <w:p w14:paraId="2D811DA3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center"/>
          </w:tcPr>
          <w:p w14:paraId="524B0CA8" w14:textId="0F0B9A2A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6</w:t>
            </w:r>
          </w:p>
        </w:tc>
        <w:tc>
          <w:tcPr>
            <w:tcW w:w="615" w:type="dxa"/>
            <w:vAlign w:val="center"/>
          </w:tcPr>
          <w:p w14:paraId="6446A88A" w14:textId="0AD740DD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9.3%</w:t>
            </w:r>
          </w:p>
        </w:tc>
        <w:tc>
          <w:tcPr>
            <w:tcW w:w="615" w:type="dxa"/>
            <w:vAlign w:val="center"/>
          </w:tcPr>
          <w:p w14:paraId="52D8086B" w14:textId="7EE010DC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2</w:t>
            </w:r>
          </w:p>
        </w:tc>
        <w:tc>
          <w:tcPr>
            <w:tcW w:w="615" w:type="dxa"/>
            <w:vAlign w:val="center"/>
          </w:tcPr>
          <w:p w14:paraId="3EA8C6EC" w14:textId="74F3B910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6.2%</w:t>
            </w:r>
          </w:p>
        </w:tc>
        <w:tc>
          <w:tcPr>
            <w:tcW w:w="615" w:type="dxa"/>
            <w:vAlign w:val="center"/>
          </w:tcPr>
          <w:p w14:paraId="720D5F36" w14:textId="450F7F71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4</w:t>
            </w:r>
          </w:p>
        </w:tc>
        <w:tc>
          <w:tcPr>
            <w:tcW w:w="615" w:type="dxa"/>
            <w:vAlign w:val="center"/>
          </w:tcPr>
          <w:p w14:paraId="1A1F86B8" w14:textId="7E98E9CA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6.7%</w:t>
            </w:r>
          </w:p>
        </w:tc>
        <w:tc>
          <w:tcPr>
            <w:tcW w:w="615" w:type="dxa"/>
            <w:vAlign w:val="center"/>
          </w:tcPr>
          <w:p w14:paraId="34F981C9" w14:textId="4B4DDF1F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3</w:t>
            </w:r>
          </w:p>
        </w:tc>
        <w:tc>
          <w:tcPr>
            <w:tcW w:w="615" w:type="dxa"/>
            <w:vAlign w:val="center"/>
          </w:tcPr>
          <w:p w14:paraId="391F2B3D" w14:textId="0575821B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5.5%</w:t>
            </w:r>
          </w:p>
        </w:tc>
        <w:tc>
          <w:tcPr>
            <w:tcW w:w="792" w:type="dxa"/>
            <w:vMerge/>
            <w:vAlign w:val="center"/>
          </w:tcPr>
          <w:p w14:paraId="1462437F" w14:textId="7DAB8BCD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578FA6B3" w14:textId="598C0CDD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43" w:type="dxa"/>
            <w:vAlign w:val="center"/>
          </w:tcPr>
          <w:p w14:paraId="2450090B" w14:textId="6CD66F78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643" w:type="dxa"/>
            <w:vAlign w:val="center"/>
          </w:tcPr>
          <w:p w14:paraId="4859F6AC" w14:textId="797F521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44" w:type="dxa"/>
            <w:vAlign w:val="center"/>
          </w:tcPr>
          <w:p w14:paraId="53C76E7B" w14:textId="247D342B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715" w:type="dxa"/>
            <w:vMerge/>
            <w:vAlign w:val="center"/>
          </w:tcPr>
          <w:p w14:paraId="45F85D80" w14:textId="6F1A01E4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768A94E1" w14:textId="6427D36F" w:rsidTr="009C63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D2F1A51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311508C" w14:textId="77777777" w:rsidR="00DE6489" w:rsidRPr="009C63C3" w:rsidRDefault="00DE6489" w:rsidP="00382DF4">
            <w:pPr>
              <w:bidi w:val="0"/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47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A4BCA66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A08618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651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452BCD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5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5AE0C38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6.8%</w:t>
            </w:r>
          </w:p>
        </w:tc>
        <w:tc>
          <w:tcPr>
            <w:tcW w:w="719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117BBC0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BE7340" w14:textId="4B25F933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7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339AE1" w14:textId="080CF11F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4.4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8FE494" w14:textId="738AE549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5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8EFDC2E" w14:textId="328B161C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.3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D9C7EF" w14:textId="1CDBFBED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7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A6DE9D" w14:textId="3E5C7F13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0.2%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CBB575" w14:textId="7D83DCC8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0</w:t>
            </w:r>
          </w:p>
        </w:tc>
        <w:tc>
          <w:tcPr>
            <w:tcW w:w="615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DF32BA" w14:textId="46B9DF8A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9.6%</w:t>
            </w:r>
          </w:p>
        </w:tc>
        <w:tc>
          <w:tcPr>
            <w:tcW w:w="792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5B19B35" w14:textId="7BCA8F0F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5EC6C00" w14:textId="72471A2E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285A86D" w14:textId="2CC43845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643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7D27AC" w14:textId="7EAF75B8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F1EF62F" w14:textId="2C441F10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1.0%</w:t>
            </w:r>
          </w:p>
        </w:tc>
        <w:tc>
          <w:tcPr>
            <w:tcW w:w="715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6E744A7" w14:textId="24E638D4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  <w:tr w:rsidR="00382DF4" w:rsidRPr="009C63C3" w14:paraId="33A1C0B7" w14:textId="5141BA1F" w:rsidTr="009C63C3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6" w:type="dxa"/>
            <w:vMerge/>
            <w:vAlign w:val="center"/>
            <w:hideMark/>
          </w:tcPr>
          <w:p w14:paraId="3D7E7DAA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noWrap/>
            <w:vAlign w:val="center"/>
            <w:hideMark/>
          </w:tcPr>
          <w:p w14:paraId="38A7BB66" w14:textId="77777777" w:rsidR="00DE6489" w:rsidRPr="009C63C3" w:rsidRDefault="00DE6489" w:rsidP="00382DF4">
            <w:pPr>
              <w:bidi w:val="0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471" w:type="dxa"/>
            <w:noWrap/>
            <w:vAlign w:val="center"/>
            <w:hideMark/>
          </w:tcPr>
          <w:p w14:paraId="15CD0D53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52" w:type="dxa"/>
            <w:noWrap/>
            <w:vAlign w:val="center"/>
            <w:hideMark/>
          </w:tcPr>
          <w:p w14:paraId="7684F7C0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.9%</w:t>
            </w:r>
          </w:p>
        </w:tc>
        <w:tc>
          <w:tcPr>
            <w:tcW w:w="651" w:type="dxa"/>
            <w:noWrap/>
            <w:vAlign w:val="center"/>
            <w:hideMark/>
          </w:tcPr>
          <w:p w14:paraId="66216F58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3</w:t>
            </w:r>
          </w:p>
        </w:tc>
        <w:tc>
          <w:tcPr>
            <w:tcW w:w="652" w:type="dxa"/>
            <w:noWrap/>
            <w:vAlign w:val="center"/>
            <w:hideMark/>
          </w:tcPr>
          <w:p w14:paraId="2BB960B5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2.7%</w:t>
            </w:r>
          </w:p>
        </w:tc>
        <w:tc>
          <w:tcPr>
            <w:tcW w:w="719" w:type="dxa"/>
            <w:vMerge/>
            <w:vAlign w:val="center"/>
          </w:tcPr>
          <w:p w14:paraId="01BFBC26" w14:textId="7777777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15" w:type="dxa"/>
            <w:vAlign w:val="center"/>
          </w:tcPr>
          <w:p w14:paraId="19DD3984" w14:textId="0AD5FF5C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615" w:type="dxa"/>
            <w:vAlign w:val="center"/>
          </w:tcPr>
          <w:p w14:paraId="37152CA0" w14:textId="63C186C6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1.1%</w:t>
            </w:r>
          </w:p>
        </w:tc>
        <w:tc>
          <w:tcPr>
            <w:tcW w:w="615" w:type="dxa"/>
            <w:vAlign w:val="center"/>
          </w:tcPr>
          <w:p w14:paraId="7D57C268" w14:textId="125C4B60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</w:t>
            </w:r>
          </w:p>
        </w:tc>
        <w:tc>
          <w:tcPr>
            <w:tcW w:w="615" w:type="dxa"/>
            <w:vAlign w:val="center"/>
          </w:tcPr>
          <w:p w14:paraId="3D6FB2D3" w14:textId="79C4557F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4.1%</w:t>
            </w:r>
          </w:p>
        </w:tc>
        <w:tc>
          <w:tcPr>
            <w:tcW w:w="615" w:type="dxa"/>
            <w:vAlign w:val="center"/>
          </w:tcPr>
          <w:p w14:paraId="6F45E8EF" w14:textId="7C10EF1B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7</w:t>
            </w:r>
          </w:p>
        </w:tc>
        <w:tc>
          <w:tcPr>
            <w:tcW w:w="615" w:type="dxa"/>
            <w:vAlign w:val="center"/>
          </w:tcPr>
          <w:p w14:paraId="2ADAA4B5" w14:textId="30B1D652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8.3%</w:t>
            </w:r>
          </w:p>
        </w:tc>
        <w:tc>
          <w:tcPr>
            <w:tcW w:w="615" w:type="dxa"/>
            <w:vAlign w:val="center"/>
          </w:tcPr>
          <w:p w14:paraId="0B52F7DE" w14:textId="3177D6D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2</w:t>
            </w:r>
          </w:p>
        </w:tc>
        <w:tc>
          <w:tcPr>
            <w:tcW w:w="615" w:type="dxa"/>
            <w:vAlign w:val="center"/>
          </w:tcPr>
          <w:p w14:paraId="0D5806E4" w14:textId="5D79C1C8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hAnsiTheme="majorBidi" w:cstheme="majorBidi"/>
                <w:sz w:val="18"/>
                <w:szCs w:val="18"/>
                <w:lang w:bidi="ar-EG"/>
              </w:rPr>
              <w:t>3.9%</w:t>
            </w:r>
          </w:p>
        </w:tc>
        <w:tc>
          <w:tcPr>
            <w:tcW w:w="792" w:type="dxa"/>
            <w:vMerge/>
            <w:vAlign w:val="center"/>
          </w:tcPr>
          <w:p w14:paraId="733D6C6D" w14:textId="21A9E236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643" w:type="dxa"/>
            <w:vAlign w:val="center"/>
          </w:tcPr>
          <w:p w14:paraId="1A542E58" w14:textId="4C686F2B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5</w:t>
            </w:r>
          </w:p>
        </w:tc>
        <w:tc>
          <w:tcPr>
            <w:tcW w:w="643" w:type="dxa"/>
            <w:vAlign w:val="center"/>
          </w:tcPr>
          <w:p w14:paraId="2DB286EF" w14:textId="5D7DB3F7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643" w:type="dxa"/>
            <w:vAlign w:val="center"/>
          </w:tcPr>
          <w:p w14:paraId="06CA200E" w14:textId="3A6DE16C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9</w:t>
            </w:r>
          </w:p>
        </w:tc>
        <w:tc>
          <w:tcPr>
            <w:tcW w:w="644" w:type="dxa"/>
            <w:vAlign w:val="center"/>
          </w:tcPr>
          <w:p w14:paraId="454F54CF" w14:textId="246DCC25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9C63C3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6.5%</w:t>
            </w:r>
          </w:p>
        </w:tc>
        <w:tc>
          <w:tcPr>
            <w:tcW w:w="715" w:type="dxa"/>
            <w:vMerge/>
            <w:vAlign w:val="center"/>
          </w:tcPr>
          <w:p w14:paraId="618E0FFA" w14:textId="51D72265" w:rsidR="00DE6489" w:rsidRPr="009C63C3" w:rsidRDefault="00DE6489" w:rsidP="00382DF4">
            <w:pPr>
              <w:bidi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079E5326" w14:textId="51E973BC" w:rsidR="0030159D" w:rsidRPr="003B44AE" w:rsidRDefault="00C5788C" w:rsidP="0030159D">
      <w:pPr>
        <w:bidi w:val="0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 w:rsidRPr="00C5788C">
        <w:rPr>
          <w:rFonts w:asciiTheme="majorBidi" w:hAnsiTheme="majorBidi" w:cstheme="majorBidi"/>
          <w:b/>
          <w:bCs/>
          <w:sz w:val="20"/>
          <w:szCs w:val="20"/>
          <w:lang w:bidi="ar-EG"/>
        </w:rPr>
        <w:t>Appendix Table S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3. </w:t>
      </w:r>
      <w:r w:rsidR="006E6F0D" w:rsidRPr="003B44AE">
        <w:rPr>
          <w:rFonts w:asciiTheme="majorBidi" w:hAnsiTheme="majorBidi" w:cstheme="majorBidi"/>
          <w:b/>
          <w:bCs/>
          <w:sz w:val="20"/>
          <w:szCs w:val="20"/>
          <w:lang w:bidi="ar-EG"/>
        </w:rPr>
        <w:t>Comparison of Evidence</w:t>
      </w:r>
      <w:r w:rsidR="004A35EE" w:rsidRPr="003B44AE">
        <w:rPr>
          <w:rFonts w:asciiTheme="majorBidi" w:hAnsiTheme="majorBidi" w:cstheme="majorBidi"/>
          <w:b/>
          <w:bCs/>
          <w:sz w:val="20"/>
          <w:szCs w:val="20"/>
          <w:lang w:bidi="ar-EG"/>
        </w:rPr>
        <w:t>-</w:t>
      </w:r>
      <w:r w:rsidR="006E6F0D" w:rsidRPr="003B44AE">
        <w:rPr>
          <w:rFonts w:asciiTheme="majorBidi" w:hAnsiTheme="majorBidi" w:cstheme="majorBidi"/>
          <w:b/>
          <w:bCs/>
          <w:sz w:val="20"/>
          <w:szCs w:val="20"/>
          <w:lang w:bidi="ar-EG"/>
        </w:rPr>
        <w:t>based practice ac</w:t>
      </w:r>
      <w:bookmarkStart w:id="0" w:name="_GoBack"/>
      <w:bookmarkEnd w:id="0"/>
      <w:r w:rsidR="006E6F0D" w:rsidRPr="003B44AE">
        <w:rPr>
          <w:rFonts w:asciiTheme="majorBidi" w:hAnsiTheme="majorBidi" w:cstheme="majorBidi"/>
          <w:b/>
          <w:bCs/>
          <w:sz w:val="20"/>
          <w:szCs w:val="20"/>
          <w:lang w:bidi="ar-EG"/>
        </w:rPr>
        <w:t>ross university of graduation</w:t>
      </w:r>
      <w:r w:rsidR="00836E80" w:rsidRPr="003B44AE">
        <w:rPr>
          <w:rFonts w:asciiTheme="majorBidi" w:hAnsiTheme="majorBidi" w:cstheme="majorBidi"/>
          <w:b/>
          <w:bCs/>
          <w:sz w:val="20"/>
          <w:szCs w:val="20"/>
          <w:lang w:bidi="ar-EG"/>
        </w:rPr>
        <w:t>, years since graduation, and postgraduate study</w:t>
      </w:r>
    </w:p>
    <w:p w14:paraId="7392B382" w14:textId="77777777" w:rsidR="006E6F0D" w:rsidRPr="003B44AE" w:rsidRDefault="006E6F0D" w:rsidP="006E6F0D">
      <w:pPr>
        <w:bidi w:val="0"/>
        <w:rPr>
          <w:rFonts w:asciiTheme="majorBidi" w:hAnsiTheme="majorBidi" w:cstheme="majorBidi"/>
          <w:sz w:val="20"/>
          <w:szCs w:val="20"/>
        </w:rPr>
      </w:pPr>
    </w:p>
    <w:sectPr w:rsidR="006E6F0D" w:rsidRPr="003B44AE" w:rsidSect="00A1401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5A418C"/>
    <w:multiLevelType w:val="hybridMultilevel"/>
    <w:tmpl w:val="B8C2A4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wMDcxMDE0MQYiEyUdpeDU4uLM/DyQAkPDWgAFafpWLQAAAA=="/>
  </w:docVars>
  <w:rsids>
    <w:rsidRoot w:val="00F00A81"/>
    <w:rsid w:val="00042E54"/>
    <w:rsid w:val="00182E69"/>
    <w:rsid w:val="001B3650"/>
    <w:rsid w:val="00260BE0"/>
    <w:rsid w:val="002D0FA8"/>
    <w:rsid w:val="0030159D"/>
    <w:rsid w:val="00373332"/>
    <w:rsid w:val="00382DF4"/>
    <w:rsid w:val="003858DD"/>
    <w:rsid w:val="003B44AE"/>
    <w:rsid w:val="00443CD1"/>
    <w:rsid w:val="00454CA8"/>
    <w:rsid w:val="004746DB"/>
    <w:rsid w:val="004A193C"/>
    <w:rsid w:val="004A35EE"/>
    <w:rsid w:val="004B65C3"/>
    <w:rsid w:val="00512FB1"/>
    <w:rsid w:val="00536CC8"/>
    <w:rsid w:val="00587B22"/>
    <w:rsid w:val="005A4118"/>
    <w:rsid w:val="005A4145"/>
    <w:rsid w:val="00604AAD"/>
    <w:rsid w:val="00621FB5"/>
    <w:rsid w:val="0064687B"/>
    <w:rsid w:val="006D1E25"/>
    <w:rsid w:val="006E6F0D"/>
    <w:rsid w:val="00780BE1"/>
    <w:rsid w:val="00796607"/>
    <w:rsid w:val="007B775F"/>
    <w:rsid w:val="0082464B"/>
    <w:rsid w:val="00836E80"/>
    <w:rsid w:val="00841E25"/>
    <w:rsid w:val="008D2570"/>
    <w:rsid w:val="00945DB6"/>
    <w:rsid w:val="0097504E"/>
    <w:rsid w:val="009C63C3"/>
    <w:rsid w:val="009D39C7"/>
    <w:rsid w:val="00A1401B"/>
    <w:rsid w:val="00A2406B"/>
    <w:rsid w:val="00A366C3"/>
    <w:rsid w:val="00AD3923"/>
    <w:rsid w:val="00B46910"/>
    <w:rsid w:val="00BA7B41"/>
    <w:rsid w:val="00BC1935"/>
    <w:rsid w:val="00BC7CBD"/>
    <w:rsid w:val="00BD0400"/>
    <w:rsid w:val="00C44427"/>
    <w:rsid w:val="00C4509D"/>
    <w:rsid w:val="00C5788C"/>
    <w:rsid w:val="00C608EC"/>
    <w:rsid w:val="00C74BC1"/>
    <w:rsid w:val="00CB40EF"/>
    <w:rsid w:val="00D62BA6"/>
    <w:rsid w:val="00DE6489"/>
    <w:rsid w:val="00E25F8E"/>
    <w:rsid w:val="00E31C7B"/>
    <w:rsid w:val="00F00A81"/>
    <w:rsid w:val="00F55F1A"/>
    <w:rsid w:val="00F73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309B2"/>
  <w15:chartTrackingRefBased/>
  <w15:docId w15:val="{CB3CF902-E56B-4FC5-A9F6-BB277503D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66C3"/>
    <w:pPr>
      <w:bidi/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40EF"/>
    <w:pPr>
      <w:keepNext/>
      <w:keepLines/>
      <w:bidi w:val="0"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366C3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semiHidden/>
    <w:rsid w:val="00CB40EF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F73B8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C63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3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97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7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1</TotalTime>
  <Pages>3</Pages>
  <Words>777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Gamal</dc:creator>
  <cp:keywords/>
  <dc:description/>
  <cp:lastModifiedBy>Ahmad Gamal</cp:lastModifiedBy>
  <cp:revision>44</cp:revision>
  <dcterms:created xsi:type="dcterms:W3CDTF">2023-01-13T12:43:00Z</dcterms:created>
  <dcterms:modified xsi:type="dcterms:W3CDTF">2023-03-09T18:35:00Z</dcterms:modified>
</cp:coreProperties>
</file>